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3F574" w14:textId="2E693C36" w:rsidR="006B55F6" w:rsidRPr="0041521A" w:rsidRDefault="006B55F6" w:rsidP="006B55F6">
      <w:pPr>
        <w:rPr>
          <w:rFonts w:ascii="Times New Roman" w:hAnsi="Times New Roman" w:cs="Times New Roman"/>
          <w:b/>
          <w:bCs/>
          <w:lang w:val="en-GB"/>
        </w:rPr>
      </w:pPr>
      <w:r w:rsidRPr="0041521A">
        <w:rPr>
          <w:rFonts w:ascii="Times New Roman" w:hAnsi="Times New Roman" w:cs="Times New Roman"/>
          <w:b/>
          <w:bCs/>
          <w:lang w:val="en-GB"/>
        </w:rPr>
        <w:t xml:space="preserve">Supplementary Material  </w:t>
      </w:r>
      <w:r w:rsidR="00152E1E">
        <w:rPr>
          <w:rFonts w:ascii="Times New Roman" w:hAnsi="Times New Roman" w:cs="Times New Roman"/>
          <w:b/>
          <w:bCs/>
          <w:lang w:val="en-GB"/>
        </w:rPr>
        <w:t xml:space="preserve">E </w:t>
      </w:r>
      <w:r w:rsidRPr="0041521A">
        <w:rPr>
          <w:rFonts w:ascii="Times New Roman" w:hAnsi="Times New Roman" w:cs="Times New Roman"/>
          <w:b/>
          <w:bCs/>
          <w:lang w:val="en-GB"/>
        </w:rPr>
        <w:t xml:space="preserve">– </w:t>
      </w:r>
      <w:r>
        <w:rPr>
          <w:rFonts w:ascii="Times New Roman" w:hAnsi="Times New Roman" w:cs="Times New Roman"/>
          <w:b/>
          <w:bCs/>
          <w:lang w:val="en-GB"/>
        </w:rPr>
        <w:t xml:space="preserve">Dissemination Approaches </w:t>
      </w:r>
      <w:r w:rsidR="001D45F2">
        <w:rPr>
          <w:rFonts w:ascii="Times New Roman" w:hAnsi="Times New Roman" w:cs="Times New Roman"/>
          <w:b/>
          <w:bCs/>
          <w:lang w:val="en-GB"/>
        </w:rPr>
        <w:t>per Study</w:t>
      </w:r>
    </w:p>
    <w:p w14:paraId="050C2502" w14:textId="77777777" w:rsidR="006B55F6" w:rsidRPr="0041521A" w:rsidRDefault="006B55F6" w:rsidP="006B55F6">
      <w:pPr>
        <w:spacing w:after="0"/>
        <w:ind w:left="-5"/>
        <w:rPr>
          <w:rFonts w:ascii="Times New Roman" w:hAnsi="Times New Roman" w:cs="Times New Roman"/>
          <w:lang w:bidi="en-IE"/>
        </w:rPr>
      </w:pPr>
      <w:r w:rsidRPr="0041521A">
        <w:rPr>
          <w:rFonts w:ascii="Times New Roman" w:hAnsi="Times New Roman" w:cs="Times New Roman"/>
          <w:i/>
          <w:iCs/>
          <w:lang w:bidi="en-IE"/>
        </w:rPr>
        <w:t>Title:</w:t>
      </w:r>
      <w:r w:rsidRPr="0041521A">
        <w:rPr>
          <w:rFonts w:ascii="Times New Roman" w:hAnsi="Times New Roman" w:cs="Times New Roman"/>
          <w:lang w:bidi="en-IE"/>
        </w:rPr>
        <w:t xml:space="preserve"> Dissemination Planning in Exercise Oncology Trials - A Systematic Review of Trial Protocols</w:t>
      </w:r>
    </w:p>
    <w:p w14:paraId="3DF4643D" w14:textId="77777777" w:rsidR="006B55F6" w:rsidRPr="0041521A" w:rsidRDefault="006B55F6" w:rsidP="006B55F6">
      <w:pPr>
        <w:spacing w:after="0" w:line="240" w:lineRule="auto"/>
        <w:ind w:left="-5"/>
        <w:rPr>
          <w:rFonts w:ascii="Times New Roman" w:hAnsi="Times New Roman" w:cs="Times New Roman"/>
          <w:lang w:bidi="en-IE"/>
        </w:rPr>
      </w:pPr>
    </w:p>
    <w:p w14:paraId="63B65FEF" w14:textId="77777777" w:rsidR="006B55F6" w:rsidRPr="0041521A" w:rsidRDefault="006B55F6" w:rsidP="006B55F6">
      <w:pPr>
        <w:spacing w:line="480" w:lineRule="auto"/>
        <w:jc w:val="both"/>
        <w:rPr>
          <w:rFonts w:ascii="Times New Roman" w:eastAsiaTheme="minorHAnsi" w:hAnsi="Times New Roman" w:cs="Times New Roman"/>
          <w:kern w:val="0"/>
          <w:lang w:val="en-US"/>
          <w14:ligatures w14:val="none"/>
        </w:rPr>
      </w:pPr>
      <w:r w:rsidRPr="0041521A">
        <w:rPr>
          <w:rFonts w:ascii="Times New Roman" w:hAnsi="Times New Roman" w:cs="Times New Roman"/>
          <w:i/>
          <w:iCs/>
          <w:lang w:bidi="en-IE"/>
        </w:rPr>
        <w:t>Authors</w:t>
      </w:r>
      <w:r w:rsidRPr="0041521A">
        <w:rPr>
          <w:rFonts w:ascii="Times New Roman" w:hAnsi="Times New Roman" w:cs="Times New Roman"/>
          <w:lang w:bidi="en-IE"/>
        </w:rPr>
        <w:t xml:space="preserve">: </w:t>
      </w:r>
      <w:r w:rsidRPr="0041521A">
        <w:rPr>
          <w:rFonts w:ascii="Times New Roman" w:eastAsiaTheme="minorHAnsi" w:hAnsi="Times New Roman" w:cs="Times New Roman"/>
          <w:kern w:val="0"/>
          <w:lang w:val="en-US"/>
          <w14:ligatures w14:val="none"/>
        </w:rPr>
        <w:t xml:space="preserve">Emily Smyth </w:t>
      </w:r>
      <w:r w:rsidRPr="0041521A">
        <w:rPr>
          <w:rFonts w:ascii="Times New Roman" w:eastAsiaTheme="minorHAnsi" w:hAnsi="Times New Roman" w:cs="Times New Roman"/>
          <w:kern w:val="0"/>
          <w:vertAlign w:val="superscript"/>
          <w:lang w:val="en-US"/>
          <w14:ligatures w14:val="none"/>
        </w:rPr>
        <w:t>1,2</w:t>
      </w:r>
      <w:r w:rsidRPr="0041521A">
        <w:rPr>
          <w:rFonts w:ascii="Times New Roman" w:eastAsiaTheme="minorHAnsi" w:hAnsi="Times New Roman" w:cs="Times New Roman"/>
          <w:kern w:val="0"/>
          <w:lang w:val="en-US"/>
          <w14:ligatures w14:val="none"/>
        </w:rPr>
        <w:t>, Lydia Politi</w:t>
      </w:r>
      <w:r w:rsidRPr="0041521A">
        <w:rPr>
          <w:rFonts w:ascii="Times New Roman" w:eastAsiaTheme="minorHAnsi" w:hAnsi="Times New Roman" w:cs="Times New Roman"/>
          <w:kern w:val="0"/>
          <w:vertAlign w:val="superscript"/>
          <w:lang w:val="en-US"/>
          <w14:ligatures w14:val="none"/>
        </w:rPr>
        <w:t>3</w:t>
      </w:r>
      <w:r w:rsidRPr="0041521A">
        <w:rPr>
          <w:rFonts w:ascii="Times New Roman" w:eastAsiaTheme="minorHAnsi" w:hAnsi="Times New Roman" w:cs="Times New Roman"/>
          <w:kern w:val="0"/>
          <w:lang w:val="en-US"/>
          <w14:ligatures w14:val="none"/>
        </w:rPr>
        <w:t>, Emer Guinan</w:t>
      </w:r>
      <w:r w:rsidRPr="0041521A">
        <w:rPr>
          <w:rFonts w:ascii="Times New Roman" w:eastAsiaTheme="minorHAnsi" w:hAnsi="Times New Roman" w:cs="Times New Roman"/>
          <w:kern w:val="0"/>
          <w:vertAlign w:val="superscript"/>
          <w:lang w:val="en-US"/>
          <w14:ligatures w14:val="none"/>
        </w:rPr>
        <w:t>1,2</w:t>
      </w:r>
      <w:r w:rsidRPr="0041521A">
        <w:rPr>
          <w:rFonts w:ascii="Times New Roman" w:eastAsiaTheme="minorHAnsi" w:hAnsi="Times New Roman" w:cs="Times New Roman"/>
          <w:kern w:val="0"/>
          <w:lang w:val="en-US"/>
          <w14:ligatures w14:val="none"/>
        </w:rPr>
        <w:t>, David Mockler</w:t>
      </w:r>
      <w:r w:rsidRPr="0041521A">
        <w:rPr>
          <w:rFonts w:ascii="Times New Roman" w:eastAsiaTheme="minorHAnsi" w:hAnsi="Times New Roman" w:cs="Times New Roman"/>
          <w:kern w:val="0"/>
          <w:vertAlign w:val="superscript"/>
          <w:lang w:val="en-US"/>
          <w14:ligatures w14:val="none"/>
        </w:rPr>
        <w:t>4</w:t>
      </w:r>
      <w:r w:rsidRPr="0041521A">
        <w:rPr>
          <w:rFonts w:ascii="Times New Roman" w:eastAsiaTheme="minorHAnsi" w:hAnsi="Times New Roman" w:cs="Times New Roman"/>
          <w:kern w:val="0"/>
          <w:lang w:val="en-US"/>
          <w14:ligatures w14:val="none"/>
        </w:rPr>
        <w:t>, and Linda</w:t>
      </w:r>
      <w:r w:rsidRPr="0041521A">
        <w:rPr>
          <w:rFonts w:ascii="Times New Roman" w:eastAsiaTheme="minorHAnsi" w:hAnsi="Times New Roman" w:cs="Times New Roman"/>
          <w:kern w:val="0"/>
          <w:vertAlign w:val="superscript"/>
          <w:lang w:val="en-US"/>
          <w14:ligatures w14:val="none"/>
        </w:rPr>
        <w:t xml:space="preserve"> </w:t>
      </w:r>
      <w:r w:rsidRPr="0041521A">
        <w:rPr>
          <w:rFonts w:ascii="Times New Roman" w:eastAsiaTheme="minorHAnsi" w:hAnsi="Times New Roman" w:cs="Times New Roman"/>
          <w:kern w:val="0"/>
          <w:lang w:val="en-US"/>
          <w14:ligatures w14:val="none"/>
        </w:rPr>
        <w:t>O’Neill</w:t>
      </w:r>
      <w:r w:rsidRPr="0041521A">
        <w:rPr>
          <w:rFonts w:ascii="Times New Roman" w:eastAsiaTheme="minorHAnsi" w:hAnsi="Times New Roman" w:cs="Times New Roman"/>
          <w:kern w:val="0"/>
          <w:vertAlign w:val="superscript"/>
          <w:lang w:val="en-US"/>
          <w14:ligatures w14:val="none"/>
        </w:rPr>
        <w:t>1,2</w:t>
      </w:r>
      <w:r>
        <w:rPr>
          <w:rFonts w:ascii="Times New Roman" w:eastAsiaTheme="minorHAnsi" w:hAnsi="Times New Roman" w:cs="Times New Roman"/>
          <w:kern w:val="0"/>
          <w:vertAlign w:val="superscript"/>
          <w:lang w:val="en-US"/>
          <w14:ligatures w14:val="none"/>
        </w:rPr>
        <w:t>,5</w:t>
      </w:r>
    </w:p>
    <w:p w14:paraId="668B439D" w14:textId="77777777" w:rsidR="006B55F6" w:rsidRPr="0041521A" w:rsidRDefault="006B55F6" w:rsidP="006B55F6">
      <w:pPr>
        <w:spacing w:after="17"/>
        <w:rPr>
          <w:rFonts w:ascii="Times New Roman" w:hAnsi="Times New Roman" w:cs="Times New Roman"/>
          <w:vertAlign w:val="superscript"/>
          <w:lang w:bidi="en-IE"/>
        </w:rPr>
      </w:pPr>
    </w:p>
    <w:p w14:paraId="07ADDE8A" w14:textId="77777777" w:rsidR="006B55F6" w:rsidRPr="0041521A" w:rsidRDefault="006B55F6" w:rsidP="006B55F6">
      <w:pPr>
        <w:spacing w:after="17"/>
        <w:rPr>
          <w:rFonts w:ascii="Times New Roman" w:hAnsi="Times New Roman" w:cs="Times New Roman"/>
          <w:lang w:bidi="en-IE"/>
        </w:rPr>
      </w:pPr>
      <w:r w:rsidRPr="0041521A">
        <w:rPr>
          <w:rFonts w:ascii="Times New Roman" w:hAnsi="Times New Roman" w:cs="Times New Roman"/>
          <w:i/>
          <w:iCs/>
          <w:lang w:bidi="en-IE"/>
        </w:rPr>
        <w:t>Affiliations</w:t>
      </w:r>
      <w:r w:rsidRPr="0041521A">
        <w:rPr>
          <w:rFonts w:ascii="Times New Roman" w:hAnsi="Times New Roman" w:cs="Times New Roman"/>
          <w:lang w:bidi="en-IE"/>
        </w:rPr>
        <w:t>:</w:t>
      </w:r>
    </w:p>
    <w:p w14:paraId="343F1B51" w14:textId="77777777" w:rsidR="006B55F6" w:rsidRPr="0041521A" w:rsidRDefault="006B55F6" w:rsidP="006B55F6">
      <w:pPr>
        <w:spacing w:after="17"/>
        <w:rPr>
          <w:rFonts w:ascii="Times New Roman" w:hAnsi="Times New Roman" w:cs="Times New Roman"/>
          <w:lang w:bidi="en-IE"/>
        </w:rPr>
      </w:pPr>
    </w:p>
    <w:p w14:paraId="7407BB54" w14:textId="77777777" w:rsidR="006B55F6" w:rsidRPr="0041521A" w:rsidRDefault="006B55F6" w:rsidP="006B55F6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14:ligatures w14:val="none"/>
        </w:rPr>
      </w:pPr>
      <w:r w:rsidRPr="0041521A">
        <w:rPr>
          <w:rFonts w:ascii="Times New Roman" w:eastAsiaTheme="minorHAnsi" w:hAnsi="Times New Roman" w:cs="Times New Roman"/>
          <w:kern w:val="0"/>
          <w:vertAlign w:val="superscript"/>
          <w14:ligatures w14:val="none"/>
        </w:rPr>
        <w:t>1</w:t>
      </w:r>
      <w:r w:rsidRPr="0041521A">
        <w:rPr>
          <w:rFonts w:ascii="Times New Roman" w:eastAsiaTheme="minorHAnsi" w:hAnsi="Times New Roman" w:cs="Times New Roman"/>
          <w:kern w:val="0"/>
          <w14:ligatures w14:val="none"/>
        </w:rPr>
        <w:t xml:space="preserve"> Discipline of Physiotherapy, Trinity College Dublin, Dublin, Ireland </w:t>
      </w:r>
    </w:p>
    <w:p w14:paraId="67AA7B9A" w14:textId="77777777" w:rsidR="006B55F6" w:rsidRPr="0041521A" w:rsidRDefault="006B55F6" w:rsidP="006B55F6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14:ligatures w14:val="none"/>
        </w:rPr>
      </w:pPr>
      <w:r w:rsidRPr="0041521A">
        <w:rPr>
          <w:rFonts w:ascii="Times New Roman" w:eastAsiaTheme="minorHAnsi" w:hAnsi="Times New Roman" w:cs="Times New Roman"/>
          <w:kern w:val="0"/>
          <w:vertAlign w:val="superscript"/>
          <w14:ligatures w14:val="none"/>
        </w:rPr>
        <w:t xml:space="preserve">2 </w:t>
      </w:r>
      <w:r w:rsidRPr="0041521A">
        <w:rPr>
          <w:rFonts w:ascii="Times New Roman" w:eastAsiaTheme="minorHAnsi" w:hAnsi="Times New Roman" w:cs="Times New Roman"/>
          <w:kern w:val="0"/>
          <w14:ligatures w14:val="none"/>
        </w:rPr>
        <w:t>Trinity St James's Cancer Institute, Dublin, Ireland</w:t>
      </w:r>
    </w:p>
    <w:p w14:paraId="1254A6FA" w14:textId="77777777" w:rsidR="006B55F6" w:rsidRPr="0041521A" w:rsidRDefault="006B55F6" w:rsidP="006B55F6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14:ligatures w14:val="none"/>
        </w:rPr>
      </w:pPr>
      <w:r w:rsidRPr="0041521A">
        <w:rPr>
          <w:rFonts w:ascii="Times New Roman" w:eastAsiaTheme="minorHAnsi" w:hAnsi="Times New Roman" w:cs="Times New Roman"/>
          <w:kern w:val="0"/>
          <w:vertAlign w:val="superscript"/>
          <w14:ligatures w14:val="none"/>
        </w:rPr>
        <w:t>3</w:t>
      </w:r>
      <w:r w:rsidRPr="0041521A">
        <w:rPr>
          <w:rFonts w:ascii="Times New Roman" w:eastAsiaTheme="minorHAnsi" w:hAnsi="Times New Roman" w:cs="Times New Roman"/>
          <w:kern w:val="0"/>
          <w14:ligatures w14:val="none"/>
        </w:rPr>
        <w:t xml:space="preserve"> School of Biochemistry and Immunology, Trinity College Dublin, The University of Dublin, Dublin, Ireland</w:t>
      </w:r>
    </w:p>
    <w:p w14:paraId="54968B1A" w14:textId="77777777" w:rsidR="006B55F6" w:rsidRDefault="006B55F6" w:rsidP="006B55F6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14:ligatures w14:val="none"/>
        </w:rPr>
      </w:pPr>
      <w:r w:rsidRPr="0041521A">
        <w:rPr>
          <w:rFonts w:ascii="Times New Roman" w:eastAsiaTheme="minorHAnsi" w:hAnsi="Times New Roman" w:cs="Times New Roman"/>
          <w:kern w:val="0"/>
          <w:vertAlign w:val="superscript"/>
          <w14:ligatures w14:val="none"/>
        </w:rPr>
        <w:t xml:space="preserve">4 </w:t>
      </w:r>
      <w:r w:rsidRPr="0041521A">
        <w:rPr>
          <w:rFonts w:ascii="Times New Roman" w:eastAsiaTheme="minorHAnsi" w:hAnsi="Times New Roman" w:cs="Times New Roman"/>
          <w:kern w:val="0"/>
          <w14:ligatures w14:val="none"/>
        </w:rPr>
        <w:t>John Stearne Library, Trinity Centre for Health Sciences, St. James’s Hospital, Dublin, Ireland</w:t>
      </w:r>
    </w:p>
    <w:p w14:paraId="2E634CD2" w14:textId="77777777" w:rsidR="006B55F6" w:rsidRPr="00152E1E" w:rsidRDefault="006B55F6" w:rsidP="006B55F6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14:ligatures w14:val="none"/>
        </w:rPr>
      </w:pPr>
      <w:r w:rsidRPr="00152E1E">
        <w:rPr>
          <w:rFonts w:ascii="Times New Roman" w:eastAsiaTheme="minorHAnsi" w:hAnsi="Times New Roman" w:cs="Times New Roman"/>
          <w:kern w:val="0"/>
          <w:vertAlign w:val="superscript"/>
          <w14:ligatures w14:val="none"/>
        </w:rPr>
        <w:t>5</w:t>
      </w:r>
      <w:r w:rsidRPr="00152E1E">
        <w:rPr>
          <w:rFonts w:ascii="Times New Roman" w:eastAsiaTheme="minorHAnsi" w:hAnsi="Times New Roman" w:cs="Times New Roman"/>
          <w:kern w:val="0"/>
          <w14:ligatures w14:val="none"/>
        </w:rPr>
        <w:t>Clinical Research Centre, School of Medicine, University College Dublin, Dublin, Ireland</w:t>
      </w:r>
    </w:p>
    <w:p w14:paraId="3286EF1A" w14:textId="77777777" w:rsidR="006B55F6" w:rsidRPr="0041521A" w:rsidRDefault="006B55F6" w:rsidP="006B55F6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14:ligatures w14:val="none"/>
        </w:rPr>
      </w:pPr>
    </w:p>
    <w:p w14:paraId="7D8F97FA" w14:textId="77777777" w:rsidR="006B55F6" w:rsidRPr="0041521A" w:rsidRDefault="006B55F6" w:rsidP="006B55F6">
      <w:pPr>
        <w:pStyle w:val="ListParagraph"/>
        <w:spacing w:after="17" w:line="259" w:lineRule="auto"/>
        <w:rPr>
          <w:rFonts w:ascii="Times New Roman" w:hAnsi="Times New Roman" w:cs="Times New Roman"/>
          <w:sz w:val="22"/>
        </w:rPr>
      </w:pPr>
    </w:p>
    <w:p w14:paraId="08C6425E" w14:textId="77777777" w:rsidR="006B55F6" w:rsidRPr="0041521A" w:rsidRDefault="006B55F6" w:rsidP="006B55F6">
      <w:pPr>
        <w:spacing w:after="17"/>
        <w:rPr>
          <w:rFonts w:ascii="Times New Roman" w:hAnsi="Times New Roman" w:cs="Times New Roman"/>
          <w:lang w:bidi="en-IE"/>
        </w:rPr>
      </w:pPr>
      <w:r w:rsidRPr="0041521A">
        <w:rPr>
          <w:rFonts w:ascii="Times New Roman" w:hAnsi="Times New Roman" w:cs="Times New Roman"/>
          <w:i/>
          <w:iCs/>
          <w:lang w:bidi="en-IE"/>
        </w:rPr>
        <w:t>Corresponding Author</w:t>
      </w:r>
      <w:r w:rsidRPr="0041521A">
        <w:rPr>
          <w:rFonts w:ascii="Times New Roman" w:hAnsi="Times New Roman" w:cs="Times New Roman"/>
          <w:lang w:bidi="en-IE"/>
        </w:rPr>
        <w:t>: Dr Linda O’Neill</w:t>
      </w:r>
    </w:p>
    <w:p w14:paraId="38ECBD08" w14:textId="77777777" w:rsidR="006B55F6" w:rsidRPr="0041521A" w:rsidRDefault="006B55F6" w:rsidP="006B55F6">
      <w:pPr>
        <w:spacing w:after="17"/>
        <w:rPr>
          <w:rFonts w:ascii="Times New Roman" w:hAnsi="Times New Roman" w:cs="Times New Roman"/>
          <w:lang w:bidi="en-IE"/>
        </w:rPr>
      </w:pPr>
    </w:p>
    <w:p w14:paraId="6D1CAE2D" w14:textId="77777777" w:rsidR="006B55F6" w:rsidRDefault="006B55F6" w:rsidP="006B55F6">
      <w:pPr>
        <w:spacing w:after="17"/>
        <w:rPr>
          <w:rFonts w:ascii="Times New Roman" w:hAnsi="Times New Roman" w:cs="Times New Roman"/>
          <w:lang w:bidi="en-IE"/>
        </w:rPr>
      </w:pPr>
      <w:r w:rsidRPr="0041521A">
        <w:rPr>
          <w:rFonts w:ascii="Times New Roman" w:hAnsi="Times New Roman" w:cs="Times New Roman"/>
          <w:lang w:bidi="en-IE"/>
        </w:rPr>
        <w:t>E-mail</w:t>
      </w:r>
      <w:r>
        <w:rPr>
          <w:rFonts w:ascii="Times New Roman" w:hAnsi="Times New Roman" w:cs="Times New Roman"/>
          <w:lang w:bidi="en-IE"/>
        </w:rPr>
        <w:t xml:space="preserve">: </w:t>
      </w:r>
      <w:hyperlink r:id="rId6" w:history="1">
        <w:r w:rsidRPr="005C453E">
          <w:rPr>
            <w:rStyle w:val="Hyperlink"/>
            <w:rFonts w:ascii="Times New Roman" w:hAnsi="Times New Roman" w:cs="Times New Roman"/>
            <w:lang w:bidi="en-IE"/>
          </w:rPr>
          <w:t>loneill4@tcd.ie</w:t>
        </w:r>
      </w:hyperlink>
      <w:r>
        <w:rPr>
          <w:rFonts w:ascii="Times New Roman" w:hAnsi="Times New Roman" w:cs="Times New Roman"/>
          <w:lang w:bidi="en-IE"/>
        </w:rPr>
        <w:t xml:space="preserve"> </w:t>
      </w:r>
    </w:p>
    <w:p w14:paraId="72CB1D54" w14:textId="77777777" w:rsidR="0026025B" w:rsidRDefault="0026025B"/>
    <w:p w14:paraId="3554FA1C" w14:textId="77777777" w:rsidR="006B55F6" w:rsidRDefault="006B55F6"/>
    <w:p w14:paraId="77B5CFD4" w14:textId="153F3638" w:rsidR="006B55F6" w:rsidRPr="00AD7074" w:rsidRDefault="00AD7074">
      <w:pPr>
        <w:rPr>
          <w:rFonts w:ascii="Times New Roman" w:hAnsi="Times New Roman" w:cs="Times New Roman"/>
          <w:b/>
          <w:bCs/>
          <w:lang w:val="en-GB"/>
        </w:rPr>
      </w:pPr>
      <w:r w:rsidRPr="0041521A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proofErr w:type="gramStart"/>
      <w:r w:rsidRPr="0041521A">
        <w:rPr>
          <w:rFonts w:ascii="Times New Roman" w:hAnsi="Times New Roman" w:cs="Times New Roman"/>
          <w:b/>
          <w:bCs/>
          <w:lang w:val="en-GB"/>
        </w:rPr>
        <w:t xml:space="preserve">Material  </w:t>
      </w:r>
      <w:r>
        <w:rPr>
          <w:rFonts w:ascii="Times New Roman" w:hAnsi="Times New Roman" w:cs="Times New Roman"/>
          <w:b/>
          <w:bCs/>
          <w:lang w:val="en-GB"/>
        </w:rPr>
        <w:t>E</w:t>
      </w:r>
      <w:proofErr w:type="gramEnd"/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41521A">
        <w:rPr>
          <w:rFonts w:ascii="Times New Roman" w:hAnsi="Times New Roman" w:cs="Times New Roman"/>
          <w:b/>
          <w:bCs/>
          <w:lang w:val="en-GB"/>
        </w:rPr>
        <w:t xml:space="preserve">– </w:t>
      </w:r>
      <w:r>
        <w:rPr>
          <w:rFonts w:ascii="Times New Roman" w:hAnsi="Times New Roman" w:cs="Times New Roman"/>
          <w:b/>
          <w:bCs/>
          <w:lang w:val="en-GB"/>
        </w:rPr>
        <w:t>Dissemination Approaches per Study</w:t>
      </w:r>
    </w:p>
    <w:tbl>
      <w:tblPr>
        <w:tblStyle w:val="TableGrid"/>
        <w:tblW w:w="13605" w:type="dxa"/>
        <w:tblLayout w:type="fixed"/>
        <w:tblLook w:val="04A0" w:firstRow="1" w:lastRow="0" w:firstColumn="1" w:lastColumn="0" w:noHBand="0" w:noVBand="1"/>
      </w:tblPr>
      <w:tblGrid>
        <w:gridCol w:w="907"/>
        <w:gridCol w:w="907"/>
        <w:gridCol w:w="907"/>
        <w:gridCol w:w="960"/>
        <w:gridCol w:w="854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6B55F6" w:rsidRPr="00D92773" w14:paraId="3A480F45" w14:textId="77777777" w:rsidTr="006B55F6">
        <w:trPr>
          <w:trHeight w:val="1160"/>
        </w:trPr>
        <w:tc>
          <w:tcPr>
            <w:tcW w:w="907" w:type="dxa"/>
            <w:hideMark/>
          </w:tcPr>
          <w:p w14:paraId="1C18A58B" w14:textId="77777777" w:rsidR="006B55F6" w:rsidRPr="00D92773" w:rsidRDefault="006B55F6" w:rsidP="008326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Date</w:t>
            </w:r>
          </w:p>
        </w:tc>
        <w:tc>
          <w:tcPr>
            <w:tcW w:w="907" w:type="dxa"/>
            <w:hideMark/>
          </w:tcPr>
          <w:p w14:paraId="78938C26" w14:textId="1015AFE8" w:rsidR="006B55F6" w:rsidRPr="00D92773" w:rsidRDefault="006B55F6" w:rsidP="008326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er-Reviewed Journal</w:t>
            </w:r>
          </w:p>
        </w:tc>
        <w:tc>
          <w:tcPr>
            <w:tcW w:w="907" w:type="dxa"/>
            <w:hideMark/>
          </w:tcPr>
          <w:p w14:paraId="4F749905" w14:textId="5B654A2A" w:rsidR="006B55F6" w:rsidRPr="00D92773" w:rsidRDefault="006B55F6" w:rsidP="008326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en Access Journal</w:t>
            </w:r>
          </w:p>
        </w:tc>
        <w:tc>
          <w:tcPr>
            <w:tcW w:w="960" w:type="dxa"/>
            <w:hideMark/>
          </w:tcPr>
          <w:p w14:paraId="471F418A" w14:textId="0CD383F4" w:rsidR="006B55F6" w:rsidRPr="00D92773" w:rsidRDefault="006B55F6" w:rsidP="008326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ation of Individual-Level Dataset (Open Access)</w:t>
            </w:r>
          </w:p>
        </w:tc>
        <w:tc>
          <w:tcPr>
            <w:tcW w:w="854" w:type="dxa"/>
            <w:hideMark/>
          </w:tcPr>
          <w:p w14:paraId="1522141E" w14:textId="77777777" w:rsidR="006B55F6" w:rsidRPr="00D92773" w:rsidRDefault="006B55F6" w:rsidP="008326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erences</w:t>
            </w:r>
          </w:p>
        </w:tc>
        <w:tc>
          <w:tcPr>
            <w:tcW w:w="907" w:type="dxa"/>
            <w:hideMark/>
          </w:tcPr>
          <w:p w14:paraId="576A733A" w14:textId="77777777" w:rsidR="006B55F6" w:rsidRPr="00D92773" w:rsidRDefault="006B55F6" w:rsidP="008326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ctoral Thesis </w:t>
            </w:r>
          </w:p>
        </w:tc>
        <w:tc>
          <w:tcPr>
            <w:tcW w:w="907" w:type="dxa"/>
            <w:hideMark/>
          </w:tcPr>
          <w:p w14:paraId="29D357FB" w14:textId="5908CFDB" w:rsidR="006B55F6" w:rsidRPr="00D92773" w:rsidRDefault="006B55F6" w:rsidP="008326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viding Participants with Individual Results</w:t>
            </w:r>
          </w:p>
        </w:tc>
        <w:tc>
          <w:tcPr>
            <w:tcW w:w="907" w:type="dxa"/>
            <w:hideMark/>
          </w:tcPr>
          <w:p w14:paraId="2BE2FED8" w14:textId="6391F42C" w:rsidR="006B55F6" w:rsidRPr="00D92773" w:rsidRDefault="006B55F6" w:rsidP="008326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ing to Community Stakeholders</w:t>
            </w:r>
          </w:p>
        </w:tc>
        <w:tc>
          <w:tcPr>
            <w:tcW w:w="907" w:type="dxa"/>
            <w:hideMark/>
          </w:tcPr>
          <w:p w14:paraId="3E5762F6" w14:textId="77777777" w:rsidR="006B55F6" w:rsidRPr="00D92773" w:rsidRDefault="006B55F6" w:rsidP="008326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bsite</w:t>
            </w:r>
          </w:p>
        </w:tc>
        <w:tc>
          <w:tcPr>
            <w:tcW w:w="907" w:type="dxa"/>
            <w:noWrap/>
            <w:hideMark/>
          </w:tcPr>
          <w:p w14:paraId="397C3D93" w14:textId="6A2814B6" w:rsidR="006B55F6" w:rsidRPr="00D92773" w:rsidRDefault="006B55F6" w:rsidP="008326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a &amp; </w:t>
            </w:r>
            <w:proofErr w:type="gramStart"/>
            <w:r w:rsidRPr="006B5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Media</w:t>
            </w:r>
            <w:proofErr w:type="gramEnd"/>
          </w:p>
        </w:tc>
        <w:tc>
          <w:tcPr>
            <w:tcW w:w="907" w:type="dxa"/>
            <w:noWrap/>
            <w:hideMark/>
          </w:tcPr>
          <w:p w14:paraId="6E5311CE" w14:textId="77777777" w:rsidR="006B55F6" w:rsidRDefault="006B55F6" w:rsidP="008326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ok</w:t>
            </w:r>
          </w:p>
          <w:p w14:paraId="03DF1123" w14:textId="77777777" w:rsidR="006B55F6" w:rsidRPr="00D92773" w:rsidRDefault="006B55F6" w:rsidP="008326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14:paraId="1FA12496" w14:textId="04D4C8B6" w:rsidR="006B55F6" w:rsidRPr="00D92773" w:rsidRDefault="006B55F6" w:rsidP="008326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reach to Hospital and University Departments</w:t>
            </w:r>
          </w:p>
        </w:tc>
        <w:tc>
          <w:tcPr>
            <w:tcW w:w="907" w:type="dxa"/>
            <w:noWrap/>
            <w:hideMark/>
          </w:tcPr>
          <w:p w14:paraId="0405632A" w14:textId="0CEFB55C" w:rsidR="006B55F6" w:rsidRPr="00D92773" w:rsidRDefault="006B55F6" w:rsidP="008326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aboration with Cancer Charities for Dissemination</w:t>
            </w:r>
          </w:p>
        </w:tc>
        <w:tc>
          <w:tcPr>
            <w:tcW w:w="907" w:type="dxa"/>
            <w:noWrap/>
            <w:hideMark/>
          </w:tcPr>
          <w:p w14:paraId="5DB9FF79" w14:textId="0AF9F984" w:rsidR="006B55F6" w:rsidRPr="00D92773" w:rsidRDefault="006B55F6" w:rsidP="008326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gagement with Government, Policymakers, and Governing Bodies</w:t>
            </w:r>
          </w:p>
        </w:tc>
        <w:tc>
          <w:tcPr>
            <w:tcW w:w="907" w:type="dxa"/>
            <w:noWrap/>
            <w:hideMark/>
          </w:tcPr>
          <w:p w14:paraId="438AAE28" w14:textId="5B5D8325" w:rsidR="006B55F6" w:rsidRPr="00D92773" w:rsidRDefault="006B55F6" w:rsidP="008326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55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Trials Repository</w:t>
            </w:r>
          </w:p>
        </w:tc>
      </w:tr>
      <w:tr w:rsidR="006B55F6" w:rsidRPr="00D92773" w14:paraId="75A7F6E7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797EA2A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Antunes P. et al, 2019</w:t>
            </w:r>
          </w:p>
        </w:tc>
        <w:tc>
          <w:tcPr>
            <w:tcW w:w="907" w:type="dxa"/>
            <w:noWrap/>
            <w:hideMark/>
          </w:tcPr>
          <w:p w14:paraId="0A31EF2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38B07DF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5DD3B8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734293B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C29F19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0259EC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E49BE6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7E19EAB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34DD63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C1F686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BF5E7C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3C9906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6B510B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B4FF64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4D782C9E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47B7F88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Arthuso F.Z. et al, 2021</w:t>
            </w:r>
          </w:p>
        </w:tc>
        <w:tc>
          <w:tcPr>
            <w:tcW w:w="907" w:type="dxa"/>
            <w:noWrap/>
            <w:hideMark/>
          </w:tcPr>
          <w:p w14:paraId="77C6093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35C695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B41C08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74834B3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BEA415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4D9B34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EBE4F7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5FBE21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B1EA13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11ABE2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9FDA07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2025F0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0039EC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5EF03F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6D0999F1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165475F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Bourne J.E. et al,2023</w:t>
            </w:r>
          </w:p>
        </w:tc>
        <w:tc>
          <w:tcPr>
            <w:tcW w:w="907" w:type="dxa"/>
            <w:noWrap/>
            <w:hideMark/>
          </w:tcPr>
          <w:p w14:paraId="413EC3B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FE76A2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BDEFFE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050C163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BBBFE0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60D8DD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108350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2E6E39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EB5415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A977BD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076E8E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CD0F0A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6AD2C9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C950C6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164D8940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24639A2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Brunet J. et al, 2020</w:t>
            </w:r>
          </w:p>
        </w:tc>
        <w:tc>
          <w:tcPr>
            <w:tcW w:w="907" w:type="dxa"/>
            <w:noWrap/>
            <w:hideMark/>
          </w:tcPr>
          <w:p w14:paraId="1C1E924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BDE972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55928C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487D447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8B74BB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AE15D5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2C6979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7B3471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3BBFEA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E24FB5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BCB656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4FD81E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C6E175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682784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2369FD8F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379711F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Carraça E.V. et al, 2023</w:t>
            </w:r>
          </w:p>
        </w:tc>
        <w:tc>
          <w:tcPr>
            <w:tcW w:w="907" w:type="dxa"/>
            <w:noWrap/>
            <w:hideMark/>
          </w:tcPr>
          <w:p w14:paraId="3999605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C12A0A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1A9405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5515389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A29F36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66B418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BBCED9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9F2CF9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31357E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821318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C751F3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43B7CC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92E216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9C3463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73B0265B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34310C4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Cordier D. et al, 2019</w:t>
            </w:r>
          </w:p>
        </w:tc>
        <w:tc>
          <w:tcPr>
            <w:tcW w:w="907" w:type="dxa"/>
            <w:noWrap/>
            <w:hideMark/>
          </w:tcPr>
          <w:p w14:paraId="58B1A60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323B8CB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31926CC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5964B4E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77D309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8BD60C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4358E6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5A5BBE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2271BC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161B9B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D1DCD0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B4FB74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C36CC9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D52FC9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7054B3F0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47BC6F9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Cuesta-Vargas A. I. et al, 2016</w:t>
            </w:r>
          </w:p>
        </w:tc>
        <w:tc>
          <w:tcPr>
            <w:tcW w:w="907" w:type="dxa"/>
            <w:noWrap/>
            <w:hideMark/>
          </w:tcPr>
          <w:p w14:paraId="2312ABE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E5AB7C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9484F5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0618897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65F1B7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9AD474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79508B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B7D74E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6FBBDB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2AA7EA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1C9D71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74C471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4504C1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7840F8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1C5A61AF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7C87EEB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 Boniface J. et al, 2022</w:t>
            </w:r>
          </w:p>
        </w:tc>
        <w:tc>
          <w:tcPr>
            <w:tcW w:w="907" w:type="dxa"/>
            <w:noWrap/>
            <w:hideMark/>
          </w:tcPr>
          <w:p w14:paraId="05DE4F2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C906A0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B418CD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6CC4708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71D471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93C9CE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55C7DE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8569F9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E3474A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D6C625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2049F0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656D00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B7669D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8C72EC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13984DE9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526244C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Díaz</w:t>
            </w:r>
            <w:r w:rsidRPr="00D92773">
              <w:rPr>
                <w:rFonts w:ascii="Times New Roman" w:hAnsi="Times New Roman" w:cs="Times New Roman"/>
                <w:sz w:val="20"/>
                <w:szCs w:val="20"/>
              </w:rPr>
              <w:noBreakHyphen/>
              <w:t>Balboa E. et al,2021</w:t>
            </w:r>
          </w:p>
        </w:tc>
        <w:tc>
          <w:tcPr>
            <w:tcW w:w="907" w:type="dxa"/>
            <w:noWrap/>
            <w:hideMark/>
          </w:tcPr>
          <w:p w14:paraId="1EF6383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6D7D50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1150E3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1FD0350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118FBCA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244B62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10D052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B8C22A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A1B41C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2B8587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525FAB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D10D8B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A57875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AF0667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10EB7F05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54F1933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Dolin T.G. et al, 2021</w:t>
            </w:r>
          </w:p>
        </w:tc>
        <w:tc>
          <w:tcPr>
            <w:tcW w:w="907" w:type="dxa"/>
            <w:noWrap/>
            <w:hideMark/>
          </w:tcPr>
          <w:p w14:paraId="52A9D8A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8E994E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4021CA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301268D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D4C099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917F23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6B503F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965497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DBEFE1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3269F3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BB7835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A36391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D39A9D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83629B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1EEA385E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35748A0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Dubu J. et al, 2022</w:t>
            </w:r>
          </w:p>
        </w:tc>
        <w:tc>
          <w:tcPr>
            <w:tcW w:w="907" w:type="dxa"/>
            <w:noWrap/>
            <w:hideMark/>
          </w:tcPr>
          <w:p w14:paraId="52DF222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52D16B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DCC61D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64D1366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9214FC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DFE8C3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956DF2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4BC5AC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8F2415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0C11B9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B4C552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A6BCF8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5061CF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6928AF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514BE720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1A8133A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Foulkes S.J. et al, 2020</w:t>
            </w:r>
          </w:p>
        </w:tc>
        <w:tc>
          <w:tcPr>
            <w:tcW w:w="907" w:type="dxa"/>
            <w:noWrap/>
            <w:hideMark/>
          </w:tcPr>
          <w:p w14:paraId="69A889A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1B4C32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EAF649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79B2E24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E9EA99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7DCAE8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820D62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EC5415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069251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CBFAAF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00E522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0731B7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AF1173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E139BC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7CD4CE88" w14:textId="77777777" w:rsidTr="006B55F6">
        <w:trPr>
          <w:trHeight w:val="290"/>
        </w:trPr>
        <w:tc>
          <w:tcPr>
            <w:tcW w:w="907" w:type="dxa"/>
            <w:hideMark/>
          </w:tcPr>
          <w:p w14:paraId="67EE9B8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Fournié C. et al, 2020</w:t>
            </w:r>
          </w:p>
        </w:tc>
        <w:tc>
          <w:tcPr>
            <w:tcW w:w="907" w:type="dxa"/>
            <w:noWrap/>
            <w:hideMark/>
          </w:tcPr>
          <w:p w14:paraId="47D263C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D4A0D2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4CE663E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3D94A37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A4FC55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151EAB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EA6B8C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D0BE15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BD0BD2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1F4F58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D7D1C8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3BB6B7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817601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3CE4FB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7990ACB3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0B043A4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Gal R. et al, 2017</w:t>
            </w:r>
          </w:p>
        </w:tc>
        <w:tc>
          <w:tcPr>
            <w:tcW w:w="907" w:type="dxa"/>
            <w:noWrap/>
            <w:hideMark/>
          </w:tcPr>
          <w:p w14:paraId="3C3DA8C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480264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349E2D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2490128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624406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7C87EF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1BAF29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BF95B4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82EA2A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021E86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FDDC98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A89218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9D805F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F69D15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6B94E7FF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3E3E54C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Gentry A.L. et al, 2018</w:t>
            </w:r>
          </w:p>
        </w:tc>
        <w:tc>
          <w:tcPr>
            <w:tcW w:w="907" w:type="dxa"/>
            <w:noWrap/>
            <w:hideMark/>
          </w:tcPr>
          <w:p w14:paraId="7847129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9A1CCF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2F4178A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7DBE4C5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884D11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A55836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D9F7E9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AC7E46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1915DB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0C6093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85BFF2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C58A31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F7538A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F0AC78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0945B586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4A9501B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Gokal K. et al, 2015</w:t>
            </w:r>
          </w:p>
        </w:tc>
        <w:tc>
          <w:tcPr>
            <w:tcW w:w="907" w:type="dxa"/>
            <w:noWrap/>
            <w:hideMark/>
          </w:tcPr>
          <w:p w14:paraId="516EDE6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557265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B66499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3E22275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F4BBCE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79B89C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502055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993B73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2E8A64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240B25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706697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C095E2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E6E39D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5AEAD9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718728B3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5251965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González‐Santos A. et al, 2021</w:t>
            </w:r>
          </w:p>
        </w:tc>
        <w:tc>
          <w:tcPr>
            <w:tcW w:w="907" w:type="dxa"/>
            <w:noWrap/>
            <w:hideMark/>
          </w:tcPr>
          <w:p w14:paraId="1F017E7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75C920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55B4D1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2AA8714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B0F4E9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546085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ABAA82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5D1C30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B32A0E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052B55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00305F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F08EC9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46A0C0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35B52D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6AA7B034" w14:textId="77777777" w:rsidTr="006B55F6">
        <w:trPr>
          <w:trHeight w:val="290"/>
        </w:trPr>
        <w:tc>
          <w:tcPr>
            <w:tcW w:w="907" w:type="dxa"/>
            <w:hideMark/>
          </w:tcPr>
          <w:p w14:paraId="6931463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 xml:space="preserve">Gonzalo-Encabo </w:t>
            </w:r>
            <w:r w:rsidRPr="00D927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. et al,2022</w:t>
            </w:r>
          </w:p>
        </w:tc>
        <w:tc>
          <w:tcPr>
            <w:tcW w:w="907" w:type="dxa"/>
            <w:noWrap/>
            <w:hideMark/>
          </w:tcPr>
          <w:p w14:paraId="2260DC6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907" w:type="dxa"/>
            <w:noWrap/>
            <w:hideMark/>
          </w:tcPr>
          <w:p w14:paraId="78F3CBA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BD9CCD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2D9547D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2F1481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D66628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BDFCC2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3A7196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C876C1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249E9F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8A0C90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B4DACF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DF2921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DDB8C7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7024911F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3E1F9D1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Gothe N.P. et al.,2020</w:t>
            </w:r>
          </w:p>
        </w:tc>
        <w:tc>
          <w:tcPr>
            <w:tcW w:w="907" w:type="dxa"/>
            <w:noWrap/>
            <w:hideMark/>
          </w:tcPr>
          <w:p w14:paraId="5DDB8D1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AC1B67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48151F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703231B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0A93FA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7FB8FF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8CE7CE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499732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DE411A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1856BF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768B9CB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50855A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BCBA59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E9C603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5161179F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45E03C5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Gouez M. et al, 2022</w:t>
            </w:r>
          </w:p>
        </w:tc>
        <w:tc>
          <w:tcPr>
            <w:tcW w:w="907" w:type="dxa"/>
            <w:noWrap/>
            <w:hideMark/>
          </w:tcPr>
          <w:p w14:paraId="4678770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167C219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320641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7CAD54F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0A297C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8A5586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1A3C45B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54BA4C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1FDF0B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609593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FAFF1D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BDE7A2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102412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E8B4EF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1D4301BD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14D4156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Grigoletto I. et al, 2023</w:t>
            </w:r>
          </w:p>
        </w:tc>
        <w:tc>
          <w:tcPr>
            <w:tcW w:w="907" w:type="dxa"/>
            <w:noWrap/>
            <w:hideMark/>
          </w:tcPr>
          <w:p w14:paraId="2746578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097BB1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7F1494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2E95268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AF3B49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26359B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874E9E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83D9CB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EB18D2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C81740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D4DF0D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21E157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72A658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084AF3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76AFD457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2EA675F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Hart N.H. et al, 2018</w:t>
            </w:r>
          </w:p>
        </w:tc>
        <w:tc>
          <w:tcPr>
            <w:tcW w:w="907" w:type="dxa"/>
            <w:noWrap/>
            <w:hideMark/>
          </w:tcPr>
          <w:p w14:paraId="430786E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12D00CE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28C262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65A17CE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7F4109E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D268D6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B0CA7F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3F94F4C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07EDFF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E62DBA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1905B4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3A095CB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1437011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D30DD8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07B7730A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52720C4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Hart N.H. et al, 2017</w:t>
            </w:r>
          </w:p>
        </w:tc>
        <w:tc>
          <w:tcPr>
            <w:tcW w:w="907" w:type="dxa"/>
            <w:noWrap/>
            <w:hideMark/>
          </w:tcPr>
          <w:p w14:paraId="7C4F128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086D17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4F1E5EA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5B211A4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1FF93E2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7D13DE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140661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E99496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9A21EE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B87807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8594B0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4A0ED1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CB3799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C4D977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7F598CF5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23C507D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Hathiramani S. et al, 2019</w:t>
            </w:r>
          </w:p>
        </w:tc>
        <w:tc>
          <w:tcPr>
            <w:tcW w:w="907" w:type="dxa"/>
            <w:noWrap/>
            <w:hideMark/>
          </w:tcPr>
          <w:p w14:paraId="58C9DE2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35D4AD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D0D534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433FB81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E85E4C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1A7913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47BF2A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217F51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C231F3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A717E5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F087EA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3EFF5E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7BA91E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B7B96E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7B65FF61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2981A03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Henkin J.S. et al, 2023</w:t>
            </w:r>
          </w:p>
        </w:tc>
        <w:tc>
          <w:tcPr>
            <w:tcW w:w="907" w:type="dxa"/>
            <w:noWrap/>
            <w:hideMark/>
          </w:tcPr>
          <w:p w14:paraId="6CED537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7A91B5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D8A70C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2316826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1947A2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81F563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53AE48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F5DEE8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1938E1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4BE461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294D73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31175F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FE7001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BFB1BC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614E0456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130314C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Hernon J. et al, 2021</w:t>
            </w:r>
          </w:p>
        </w:tc>
        <w:tc>
          <w:tcPr>
            <w:tcW w:w="907" w:type="dxa"/>
            <w:noWrap/>
            <w:hideMark/>
          </w:tcPr>
          <w:p w14:paraId="784065A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989090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92BCBC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4" w:type="dxa"/>
            <w:noWrap/>
            <w:hideMark/>
          </w:tcPr>
          <w:p w14:paraId="2035454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36B02A7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F5AA18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2F380A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29B3A8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820CE7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D9D966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19EEE5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92A570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85A403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95EB4E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5ABEFD61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090946F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Hyatt A. et al, 2020</w:t>
            </w:r>
          </w:p>
        </w:tc>
        <w:tc>
          <w:tcPr>
            <w:tcW w:w="907" w:type="dxa"/>
            <w:noWrap/>
            <w:hideMark/>
          </w:tcPr>
          <w:p w14:paraId="43F41E8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7445F7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50E143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682A7B9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0D4222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52E106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7337ECA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37F779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C1BFED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90BC11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2FC54E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5529DF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D835B2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34CF77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0426D24A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6C0B47F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Inbaraj G. et al, 2022</w:t>
            </w:r>
          </w:p>
        </w:tc>
        <w:tc>
          <w:tcPr>
            <w:tcW w:w="907" w:type="dxa"/>
            <w:noWrap/>
            <w:hideMark/>
          </w:tcPr>
          <w:p w14:paraId="07D4540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7A94CA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4EEFCB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4F619BC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EA1C39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EDA18D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FF853A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4AE6CE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29408E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427120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9EAD37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0C0171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442190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6C8105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3ADCC7C2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605E12B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oly F. et al, 2020</w:t>
            </w:r>
          </w:p>
        </w:tc>
        <w:tc>
          <w:tcPr>
            <w:tcW w:w="907" w:type="dxa"/>
            <w:noWrap/>
            <w:hideMark/>
          </w:tcPr>
          <w:p w14:paraId="1400A1F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7515B8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7309CF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6F016FD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52C5DF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21E15C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735C0C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431F53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B9A795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02E817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32A3B5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632D1B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6A44F4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881E93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2C350DF3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42E8431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Kang D.W. et al, 2019</w:t>
            </w:r>
          </w:p>
        </w:tc>
        <w:tc>
          <w:tcPr>
            <w:tcW w:w="907" w:type="dxa"/>
            <w:noWrap/>
            <w:hideMark/>
          </w:tcPr>
          <w:p w14:paraId="63623BC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A9CB94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97DC80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696F23C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7BBAF4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641176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A2BC2F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BE3D49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1E60D5D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3F9741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3E7C3B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3D4D0FA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05DC23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7F0CEA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21C352E5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0A64F3F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Keats M.R. et al, 2022</w:t>
            </w:r>
          </w:p>
        </w:tc>
        <w:tc>
          <w:tcPr>
            <w:tcW w:w="907" w:type="dxa"/>
            <w:noWrap/>
            <w:hideMark/>
          </w:tcPr>
          <w:p w14:paraId="5DF0895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FD1F8C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541647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18B7635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E6A2EE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A97611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7C756AA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3F896FB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168ED03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FD68B9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4B545B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9406A0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731562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AC20EE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2A8A620C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5D4FE8E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Kiesl D.  et al, 2022</w:t>
            </w:r>
          </w:p>
        </w:tc>
        <w:tc>
          <w:tcPr>
            <w:tcW w:w="907" w:type="dxa"/>
            <w:noWrap/>
            <w:hideMark/>
          </w:tcPr>
          <w:p w14:paraId="5DA65A8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1EBD5D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F7883E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2D69487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B0D569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9BEDD0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A31518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111333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BE654A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E49EFF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588CA0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BBA3D0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2C476B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60AE1E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6EACBCAB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19E0372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Kotte M. et al, 2023</w:t>
            </w:r>
          </w:p>
        </w:tc>
        <w:tc>
          <w:tcPr>
            <w:tcW w:w="907" w:type="dxa"/>
            <w:noWrap/>
            <w:hideMark/>
          </w:tcPr>
          <w:p w14:paraId="49AFE5D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7C118F2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48AD6C1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401771C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E74186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6D9546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A88C31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BB1665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FAF930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DA8971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7B9FB0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4DFAD3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405960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559BCC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25B38BB0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73CECEC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Lavín</w:t>
            </w:r>
            <w:r w:rsidRPr="00D92773">
              <w:rPr>
                <w:rFonts w:ascii="Times New Roman" w:hAnsi="Times New Roman" w:cs="Times New Roman"/>
                <w:sz w:val="20"/>
                <w:szCs w:val="20"/>
              </w:rPr>
              <w:noBreakHyphen/>
              <w:t>Pérez A.M. et al, 2023</w:t>
            </w:r>
          </w:p>
        </w:tc>
        <w:tc>
          <w:tcPr>
            <w:tcW w:w="907" w:type="dxa"/>
            <w:noWrap/>
            <w:hideMark/>
          </w:tcPr>
          <w:p w14:paraId="5FE070D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056481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49178B1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273FE62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96DE04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741E9C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6B20C9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7992D5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A6DE09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44EB7B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AEB72D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5A0E61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8A7C74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796226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4A780CB5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74029B7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Lee K. et al, 2022</w:t>
            </w:r>
          </w:p>
        </w:tc>
        <w:tc>
          <w:tcPr>
            <w:tcW w:w="907" w:type="dxa"/>
            <w:noWrap/>
            <w:hideMark/>
          </w:tcPr>
          <w:p w14:paraId="23138E8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04FD0F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10FB01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61E2B2C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0F1490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38B1EA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B23E4B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B09A6C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C5014E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73DEDD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DDAB68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A9986A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ECF892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ACECC1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2A7F6D09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7A8C55B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Little R.B. et al, 2024</w:t>
            </w:r>
          </w:p>
        </w:tc>
        <w:tc>
          <w:tcPr>
            <w:tcW w:w="907" w:type="dxa"/>
            <w:noWrap/>
            <w:hideMark/>
          </w:tcPr>
          <w:p w14:paraId="74C239A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A29CCF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0AA480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6F9AE66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485C26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A80B4A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6A02BF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9C3516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517094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FCBC46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73B8F6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2F9E59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7E9DD7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1E1477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3CBC16C7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7586ACB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Loh K.P. et al, 2022</w:t>
            </w:r>
          </w:p>
        </w:tc>
        <w:tc>
          <w:tcPr>
            <w:tcW w:w="907" w:type="dxa"/>
            <w:noWrap/>
            <w:hideMark/>
          </w:tcPr>
          <w:p w14:paraId="4A9CB60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9002AB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674B31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16061FF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406091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696E16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5526C3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60F13A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B7125E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EC74ED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F28F5C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169EBC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786D6E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AEF632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7F2160A2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16C2A5F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Loughney L. et al, 2016</w:t>
            </w:r>
          </w:p>
        </w:tc>
        <w:tc>
          <w:tcPr>
            <w:tcW w:w="907" w:type="dxa"/>
            <w:noWrap/>
            <w:hideMark/>
          </w:tcPr>
          <w:p w14:paraId="4464B34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63E11B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63992E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19C5C5C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341CBC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E341CC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041366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70D07F5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9B1B40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154236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3DFA68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60436A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AB2619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8563AF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15F8A1C2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3E85228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Luo H. et al, 2021</w:t>
            </w:r>
          </w:p>
        </w:tc>
        <w:tc>
          <w:tcPr>
            <w:tcW w:w="907" w:type="dxa"/>
            <w:noWrap/>
            <w:hideMark/>
          </w:tcPr>
          <w:p w14:paraId="148B9D9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B299B4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6378C9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6C19A93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F7C8DF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85E725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3A54CC3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22A5F2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E91FFF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216610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F962F3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F9F89E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67B6E0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838614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39B7CE66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7E62557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rtinez Aguirre-Betolaza A. et al, 2024</w:t>
            </w:r>
          </w:p>
        </w:tc>
        <w:tc>
          <w:tcPr>
            <w:tcW w:w="907" w:type="dxa"/>
            <w:noWrap/>
            <w:hideMark/>
          </w:tcPr>
          <w:p w14:paraId="1D755C5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A656D8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0276C5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637359E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B4DFEF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A3C0F9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D2F125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1DF381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B77DC2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hideMark/>
          </w:tcPr>
          <w:p w14:paraId="1046233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DC25E7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4AE880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6A5EA3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617CA4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64F8C7FF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5B75F94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Martínez-Velilla N. et al, 2023</w:t>
            </w:r>
          </w:p>
        </w:tc>
        <w:tc>
          <w:tcPr>
            <w:tcW w:w="907" w:type="dxa"/>
            <w:noWrap/>
            <w:hideMark/>
          </w:tcPr>
          <w:p w14:paraId="57E89A3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1711B2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B2A911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6B0CD97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700DB8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6F3277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93D83A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7F16B5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3AF231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0E1542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F66950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D6F986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D36EBF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F06DA7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65E6208B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371D72A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McCourt O. et al, 2020</w:t>
            </w:r>
          </w:p>
        </w:tc>
        <w:tc>
          <w:tcPr>
            <w:tcW w:w="907" w:type="dxa"/>
            <w:noWrap/>
            <w:hideMark/>
          </w:tcPr>
          <w:p w14:paraId="7FC3610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56E41E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1E223C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0B83C81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99ED2F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3D10670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394D902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FA0C1E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53B6D3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3D8EC8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3F60CC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155B23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FA2EC7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855FD6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2D49D6F5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487B581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McIsaac D.I. et al, 2018</w:t>
            </w:r>
          </w:p>
        </w:tc>
        <w:tc>
          <w:tcPr>
            <w:tcW w:w="907" w:type="dxa"/>
            <w:noWrap/>
            <w:hideMark/>
          </w:tcPr>
          <w:p w14:paraId="3EEEBA1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766522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B6BADA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4CF13AE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D6C9C7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ABB22B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82FF47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12C24A3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2A67A7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7B540E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F87F30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D8318D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95D3DB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91532C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64EEDFE8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04C8469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Morielli A.R. et al, 2018</w:t>
            </w:r>
          </w:p>
        </w:tc>
        <w:tc>
          <w:tcPr>
            <w:tcW w:w="907" w:type="dxa"/>
            <w:noWrap/>
            <w:hideMark/>
          </w:tcPr>
          <w:p w14:paraId="1249545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2366C7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CED0F8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4D790A7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792D34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6BFAA5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1F6FF9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BB7DC8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79337D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5D26AC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4564FA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E3B3FF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212CA3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5E3884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2AE015B3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3B10AD4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Murphy K. et al, 2024</w:t>
            </w:r>
          </w:p>
        </w:tc>
        <w:tc>
          <w:tcPr>
            <w:tcW w:w="907" w:type="dxa"/>
            <w:noWrap/>
            <w:hideMark/>
          </w:tcPr>
          <w:p w14:paraId="09D39EF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686F38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2385A0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56E39BC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4DC398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F988D4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A71639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B058C0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EDA37B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49870C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72A469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BE3350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676E28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9DE293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1CA01924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71AD2B0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euzillet C. et al, 2015</w:t>
            </w:r>
          </w:p>
        </w:tc>
        <w:tc>
          <w:tcPr>
            <w:tcW w:w="907" w:type="dxa"/>
            <w:noWrap/>
            <w:hideMark/>
          </w:tcPr>
          <w:p w14:paraId="1B586B7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A1F3F1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BC4628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08046A4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C6CDC3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749D27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61C3C4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441653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BD46DE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F8A2ED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333867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ABA119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F42AF7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C51791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211B2873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44F1381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ewton R.U. et al, 2018</w:t>
            </w:r>
          </w:p>
        </w:tc>
        <w:tc>
          <w:tcPr>
            <w:tcW w:w="907" w:type="dxa"/>
            <w:noWrap/>
            <w:hideMark/>
          </w:tcPr>
          <w:p w14:paraId="7502C00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58D79F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F8C3C1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61EB006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F7B170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030514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8ABA8F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C7D520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EC110B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FAC0AF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62D533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3DE224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BD5A13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D97516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74659D0A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29EB8E8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icol J.L. et al, 2022</w:t>
            </w:r>
          </w:p>
        </w:tc>
        <w:tc>
          <w:tcPr>
            <w:tcW w:w="907" w:type="dxa"/>
            <w:noWrap/>
            <w:hideMark/>
          </w:tcPr>
          <w:p w14:paraId="4CC8C21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CC9CFE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539C6E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4491758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1B56603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BB6AD5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A25EB9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BCC67D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BB83E0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62F8E4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972BC9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71B9FBE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701508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87AA70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31C836BD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7946740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ilsen T.S. et al, 2023</w:t>
            </w:r>
          </w:p>
        </w:tc>
        <w:tc>
          <w:tcPr>
            <w:tcW w:w="907" w:type="dxa"/>
            <w:noWrap/>
            <w:hideMark/>
          </w:tcPr>
          <w:p w14:paraId="1EDD2F7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671DD3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941492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58A0F8E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27A4AC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893945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0AF154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7D0947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7DD931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A60DA1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09B33B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D1BD66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FFC64D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0B4590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624957DA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68E8B84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berste M. et al, 2018</w:t>
            </w:r>
          </w:p>
        </w:tc>
        <w:tc>
          <w:tcPr>
            <w:tcW w:w="907" w:type="dxa"/>
            <w:noWrap/>
            <w:hideMark/>
          </w:tcPr>
          <w:p w14:paraId="42F2E19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AC587F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6FD0ED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4" w:type="dxa"/>
            <w:noWrap/>
            <w:hideMark/>
          </w:tcPr>
          <w:p w14:paraId="352EB29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B86CB1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D2AD31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EF175C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040D56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248608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DAD1CF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53E54C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3463C1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87C1F3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CC73BA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4EFD0DE6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32BC37A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Patel D.I. et al, 2020</w:t>
            </w:r>
          </w:p>
        </w:tc>
        <w:tc>
          <w:tcPr>
            <w:tcW w:w="907" w:type="dxa"/>
            <w:noWrap/>
            <w:hideMark/>
          </w:tcPr>
          <w:p w14:paraId="79AF423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38BA48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2F3293A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4257164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1FE8CD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D6EE9C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30B5BE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5D2446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E96EAD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EBB7E7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9EF5E9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F0CAC1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4328AA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1FF020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0EE50ABE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5D0AFE1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Patel D.I. et al, 2022</w:t>
            </w:r>
          </w:p>
        </w:tc>
        <w:tc>
          <w:tcPr>
            <w:tcW w:w="907" w:type="dxa"/>
            <w:noWrap/>
            <w:hideMark/>
          </w:tcPr>
          <w:p w14:paraId="09C32B9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F6B711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7DEF65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3F9C75A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059E3E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389E2A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BC8D55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2AD5F0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0240D2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21A4B9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5D1F0D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2102E0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1C3CEC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FDFFC7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32C68639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03D9E6A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Poort H. et al, 2017</w:t>
            </w:r>
          </w:p>
        </w:tc>
        <w:tc>
          <w:tcPr>
            <w:tcW w:w="907" w:type="dxa"/>
            <w:noWrap/>
            <w:hideMark/>
          </w:tcPr>
          <w:p w14:paraId="59716C8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F5D602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C3F256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4D8A4A2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D4C093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909982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01E297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028ACD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37B975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768ACC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5BA456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604A5A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B54DF5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208483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2A291DD6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05180D4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Porserud A. et al, 2020</w:t>
            </w:r>
          </w:p>
        </w:tc>
        <w:tc>
          <w:tcPr>
            <w:tcW w:w="907" w:type="dxa"/>
            <w:noWrap/>
            <w:hideMark/>
          </w:tcPr>
          <w:p w14:paraId="06C31F9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69F847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0A90A2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5FF6E32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D75A52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54E0D1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E599E4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F19B8A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8CC99C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C3373D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CEF696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7AA6E2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050A5B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0F10A6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381D4BB5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066A6BB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Postigo-Martin P. et al, 2021</w:t>
            </w:r>
          </w:p>
        </w:tc>
        <w:tc>
          <w:tcPr>
            <w:tcW w:w="907" w:type="dxa"/>
            <w:noWrap/>
            <w:hideMark/>
          </w:tcPr>
          <w:p w14:paraId="3BB4191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73247C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2EF7F29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792229C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EAA77F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CC9E89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8EC03B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156E1F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D28795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4C3843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BB4707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44ABB4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1FF61E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D5C470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0168CEE4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56EE1DC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Potiaumpai M. et al, 2023</w:t>
            </w:r>
          </w:p>
        </w:tc>
        <w:tc>
          <w:tcPr>
            <w:tcW w:w="907" w:type="dxa"/>
            <w:noWrap/>
            <w:hideMark/>
          </w:tcPr>
          <w:p w14:paraId="07F8DF3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71971F5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4D9AEDF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4BA87CD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19CA28F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B922B9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19E87C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9CCEF2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5FECA8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AABD14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C88EB9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BC29BF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3E5BDF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FB5ED9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3C62803F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2CD5BF3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Ramirez-Parad K. et al, 2022</w:t>
            </w:r>
          </w:p>
        </w:tc>
        <w:tc>
          <w:tcPr>
            <w:tcW w:w="907" w:type="dxa"/>
            <w:noWrap/>
            <w:hideMark/>
          </w:tcPr>
          <w:p w14:paraId="1F16932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01723A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2BFAAE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1E0B366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F33F8B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7DA889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5B79E9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04CD41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E703A4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278DF8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22341A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D9ADC8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90A91E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58C8F4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6E7B5CFC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29DED3B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Reimer N. et al, 2022</w:t>
            </w:r>
          </w:p>
        </w:tc>
        <w:tc>
          <w:tcPr>
            <w:tcW w:w="907" w:type="dxa"/>
            <w:noWrap/>
            <w:hideMark/>
          </w:tcPr>
          <w:p w14:paraId="646D03B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534ADC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0FC199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326D9AD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1D997F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3A806F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01F436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A6AEB2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2CB9A8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7F4B7D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23E6C4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FCDD01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5B3ECF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295F8E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5A20EA2E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0DAB14E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Riani Costa L.A. et al, 2021</w:t>
            </w:r>
          </w:p>
        </w:tc>
        <w:tc>
          <w:tcPr>
            <w:tcW w:w="907" w:type="dxa"/>
            <w:noWrap/>
            <w:hideMark/>
          </w:tcPr>
          <w:p w14:paraId="774E98C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D4895A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4A16BA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3FABAC8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807709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0783D9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FE045D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9E41D7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F4B992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240349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42EEF4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79F6AB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9CEA19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71ACC6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75CBEB5C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3BC4C14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driguez</w:t>
            </w:r>
            <w:r w:rsidRPr="00D92773">
              <w:rPr>
                <w:rFonts w:ascii="Times New Roman" w:hAnsi="Times New Roman" w:cs="Times New Roman"/>
                <w:sz w:val="20"/>
                <w:szCs w:val="20"/>
              </w:rPr>
              <w:noBreakHyphen/>
              <w:t>Arietaleanizbeaskoa M. et al, 2023</w:t>
            </w:r>
          </w:p>
        </w:tc>
        <w:tc>
          <w:tcPr>
            <w:tcW w:w="907" w:type="dxa"/>
            <w:noWrap/>
            <w:hideMark/>
          </w:tcPr>
          <w:p w14:paraId="0638719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E6AF77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28A5486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67D6A68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0BE609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28CE79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29C3D3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EE4CF1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AE90E4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9D595B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1DDFBE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C15A60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58E737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4EF924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4529F58F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2B11176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Ryu J. et al, 2023</w:t>
            </w:r>
          </w:p>
        </w:tc>
        <w:tc>
          <w:tcPr>
            <w:tcW w:w="907" w:type="dxa"/>
            <w:noWrap/>
            <w:hideMark/>
          </w:tcPr>
          <w:p w14:paraId="49BB319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D6B4F8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8D661F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2379AAA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D94CC0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0639F4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8E1466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555887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D615B4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AF6A98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3D25C8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833D77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7DDF42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8ED5D8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50027851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75BE4FF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Sheill G. et al, 2020</w:t>
            </w:r>
          </w:p>
        </w:tc>
        <w:tc>
          <w:tcPr>
            <w:tcW w:w="907" w:type="dxa"/>
            <w:noWrap/>
            <w:hideMark/>
          </w:tcPr>
          <w:p w14:paraId="210F32A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F168B2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EE44AC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4" w:type="dxa"/>
            <w:noWrap/>
            <w:hideMark/>
          </w:tcPr>
          <w:p w14:paraId="171498D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C37678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48AE16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EF6444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8A6F89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89AAE2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11852C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D2C8E1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1549EA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656C4B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9C61AE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68BA7D3F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09CE8CF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Sheill G. et al, 2017</w:t>
            </w:r>
          </w:p>
        </w:tc>
        <w:tc>
          <w:tcPr>
            <w:tcW w:w="907" w:type="dxa"/>
            <w:noWrap/>
            <w:hideMark/>
          </w:tcPr>
          <w:p w14:paraId="540211B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E6F096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4C87F6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0ACD255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B1DF23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6E1F4A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572BDC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DE817D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BE89AE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58B887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4FF942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BE2675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7A44F8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58BA15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657B5280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5563BB8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Sitjar P.H.S. et al, 2024</w:t>
            </w:r>
          </w:p>
        </w:tc>
        <w:tc>
          <w:tcPr>
            <w:tcW w:w="907" w:type="dxa"/>
            <w:noWrap/>
            <w:hideMark/>
          </w:tcPr>
          <w:p w14:paraId="6E1DAAC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32E008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6D7A36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69A43DC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CE39F5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3658DF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A04657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5B5888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0439E6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D1FA1F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195597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995550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0EC265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E86D3E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4DB39A76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4718EAB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Smith L. et al, 2021</w:t>
            </w:r>
          </w:p>
        </w:tc>
        <w:tc>
          <w:tcPr>
            <w:tcW w:w="907" w:type="dxa"/>
            <w:noWrap/>
            <w:hideMark/>
          </w:tcPr>
          <w:p w14:paraId="21F05B4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1CE95CA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F94213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30CA73A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1C3842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4B134F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D48CF8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D4F316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22847A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E52248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04FBB0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DC7357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E59FC7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2D37B8A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7D56FD92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7E3978C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Soriando-Maldonado A. et al, 2019</w:t>
            </w:r>
          </w:p>
        </w:tc>
        <w:tc>
          <w:tcPr>
            <w:tcW w:w="907" w:type="dxa"/>
            <w:noWrap/>
            <w:hideMark/>
          </w:tcPr>
          <w:p w14:paraId="7DDA86C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371C4D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7E98E3E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4A6D4FB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E99190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2629FD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C9B346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93634D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F95619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0CD96A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A19528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87F879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F818C9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7FB436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584316FD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0D4ABAC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Steffens D. et al, 2022</w:t>
            </w:r>
          </w:p>
        </w:tc>
        <w:tc>
          <w:tcPr>
            <w:tcW w:w="907" w:type="dxa"/>
            <w:noWrap/>
            <w:hideMark/>
          </w:tcPr>
          <w:p w14:paraId="06ED58E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A78C7F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69B7EE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76615F8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1099B90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45CCB7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6F6605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4DB71E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1AC910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4441CD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41374D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97756C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249840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95B226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0C300F03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20D5DEC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Steffens D. et al, 2018</w:t>
            </w:r>
          </w:p>
        </w:tc>
        <w:tc>
          <w:tcPr>
            <w:tcW w:w="907" w:type="dxa"/>
            <w:noWrap/>
            <w:hideMark/>
          </w:tcPr>
          <w:p w14:paraId="47CF225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066804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275542D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0CF1505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0A3586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583D9A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E420B9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6C3D94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2744E5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2ED501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5276ED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4D2D8D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7D64BB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3234C3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7A16BCB0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2ABC939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ohey K. et al, 2022</w:t>
            </w:r>
          </w:p>
        </w:tc>
        <w:tc>
          <w:tcPr>
            <w:tcW w:w="907" w:type="dxa"/>
            <w:noWrap/>
            <w:hideMark/>
          </w:tcPr>
          <w:p w14:paraId="1F762BB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1377157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A7F733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6673B78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055B3B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2DCCB0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B667B7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59AEF2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3D6699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39E84D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35A75D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0683F4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A50762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BD0F36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2C6AB0DA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555198F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Touillaud M. et al, 2021</w:t>
            </w:r>
          </w:p>
        </w:tc>
        <w:tc>
          <w:tcPr>
            <w:tcW w:w="907" w:type="dxa"/>
            <w:noWrap/>
            <w:hideMark/>
          </w:tcPr>
          <w:p w14:paraId="3665D3E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7B8044F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2E3EE4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7D3945E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193B918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D4AB41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5EBE49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5AC857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687EFB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803BA5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20F547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1277AE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2A2891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0724FC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4D614D4D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140F70D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Tully R. et al, 2020</w:t>
            </w:r>
          </w:p>
        </w:tc>
        <w:tc>
          <w:tcPr>
            <w:tcW w:w="907" w:type="dxa"/>
            <w:noWrap/>
            <w:hideMark/>
          </w:tcPr>
          <w:p w14:paraId="2F68B32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EAEEC1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7A3016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437A5D6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85D47A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D929D5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CAB245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C9E029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4D6EED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494A11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4F4CF0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EB78AC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252B29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99AA96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4A3A7B02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28DF52F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Twomey R. et al, 2018</w:t>
            </w:r>
          </w:p>
        </w:tc>
        <w:tc>
          <w:tcPr>
            <w:tcW w:w="907" w:type="dxa"/>
            <w:noWrap/>
            <w:hideMark/>
          </w:tcPr>
          <w:p w14:paraId="1A7FDA2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35E1CC8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26F811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4" w:type="dxa"/>
            <w:noWrap/>
            <w:hideMark/>
          </w:tcPr>
          <w:p w14:paraId="7AB88F2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55964D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17DC46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70E45D6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3E0759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50CD43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836F79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FC4FDA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343A01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460B96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DB6006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6B55F6" w:rsidRPr="00D92773" w14:paraId="0BE447F3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408DE4D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Van Aperen K. et al, 2023</w:t>
            </w:r>
          </w:p>
        </w:tc>
        <w:tc>
          <w:tcPr>
            <w:tcW w:w="907" w:type="dxa"/>
            <w:noWrap/>
            <w:hideMark/>
          </w:tcPr>
          <w:p w14:paraId="1E9152F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828AA6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B1E98C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3FD8A05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748C792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C10D2E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C783DB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BE36B3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E960F5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DD7C3D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980E84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15B7EB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E1A63D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3576068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05B43835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4FA8FAE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Van Blarigan E.L. et al, 2023</w:t>
            </w:r>
          </w:p>
        </w:tc>
        <w:tc>
          <w:tcPr>
            <w:tcW w:w="907" w:type="dxa"/>
            <w:noWrap/>
            <w:hideMark/>
          </w:tcPr>
          <w:p w14:paraId="20ADA67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0D8E2F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B87607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738B928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C826B0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251387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0F04BA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D9238E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D9CDDF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5FC187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344190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680DC0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887265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3D6778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729C0C65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6DDD0BB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Van Vulpen J.K. et al, 2017</w:t>
            </w:r>
          </w:p>
        </w:tc>
        <w:tc>
          <w:tcPr>
            <w:tcW w:w="907" w:type="dxa"/>
            <w:noWrap/>
            <w:hideMark/>
          </w:tcPr>
          <w:p w14:paraId="541749B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C74C4F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46B5AB8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4282F5F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52227D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A5E742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49A3C2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C03860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E3A9CA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9989D4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ED70BE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AF1807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DD9B78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463C57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60B8C561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6794838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Viamonte S.G. et al, 2023</w:t>
            </w:r>
          </w:p>
        </w:tc>
        <w:tc>
          <w:tcPr>
            <w:tcW w:w="907" w:type="dxa"/>
            <w:noWrap/>
            <w:hideMark/>
          </w:tcPr>
          <w:p w14:paraId="478720E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606C4C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CB7748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54FE83B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310A6B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0D908D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134B65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E44BF4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E6C3C5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9550052" w14:textId="7FABB503" w:rsidR="006B55F6" w:rsidRPr="00D92773" w:rsidRDefault="007054A5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CFA34A3" w14:textId="7A45A129" w:rsidR="006B55F6" w:rsidRPr="00D92773" w:rsidRDefault="007054A5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5C22BF4" w14:textId="506766B1" w:rsidR="006B55F6" w:rsidRPr="00D92773" w:rsidRDefault="007054A5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51D0834" w14:textId="60935E77" w:rsidR="006B55F6" w:rsidRPr="00D92773" w:rsidRDefault="007054A5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5D0A78D" w14:textId="49579686" w:rsidR="006B55F6" w:rsidRPr="00D92773" w:rsidRDefault="007054A5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59993BEC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2B790F8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Vikmoen O. et al, 2022</w:t>
            </w:r>
          </w:p>
        </w:tc>
        <w:tc>
          <w:tcPr>
            <w:tcW w:w="907" w:type="dxa"/>
            <w:noWrap/>
            <w:hideMark/>
          </w:tcPr>
          <w:p w14:paraId="5E54859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B96588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1D04A3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2EBB883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B66030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38EC18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6A2B19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A845A2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2846C8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D4369E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E41AE7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8CFC26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561F72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A54930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097D32BC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669CB86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West M. and Bates A. et al, 2022</w:t>
            </w:r>
          </w:p>
        </w:tc>
        <w:tc>
          <w:tcPr>
            <w:tcW w:w="907" w:type="dxa"/>
            <w:noWrap/>
            <w:hideMark/>
          </w:tcPr>
          <w:p w14:paraId="255B484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39F14F4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97AE4B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7AA5AB8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0B252E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423414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78D41E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7126ECD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D59332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20D000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7C67BF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48F46E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7A06D1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0856B9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6569E9F0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2310169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lson R. et al, 2023</w:t>
            </w:r>
          </w:p>
        </w:tc>
        <w:tc>
          <w:tcPr>
            <w:tcW w:w="907" w:type="dxa"/>
            <w:noWrap/>
            <w:hideMark/>
          </w:tcPr>
          <w:p w14:paraId="3B3F4C7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66622A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74BAF2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4D8ACF7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1451A4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30F36F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9BD967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943796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C943FA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E5AB31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895A03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F3071F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090E0A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10845C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6987EF9C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2B4085C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Winters-Stone K.M. et al, 2021</w:t>
            </w:r>
          </w:p>
        </w:tc>
        <w:tc>
          <w:tcPr>
            <w:tcW w:w="907" w:type="dxa"/>
            <w:noWrap/>
            <w:hideMark/>
          </w:tcPr>
          <w:p w14:paraId="6558610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A90406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B03CC5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3BC226E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25B3FD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1ACDF5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001DED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2CE685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386D9E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76369DD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BE0F41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FFFED2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83A5EE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2581E1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6B55F6" w:rsidRPr="00D92773" w14:paraId="57D96FE6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1F0032E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Winters-Stone K.M. et al, 2021</w:t>
            </w:r>
          </w:p>
        </w:tc>
        <w:tc>
          <w:tcPr>
            <w:tcW w:w="907" w:type="dxa"/>
            <w:noWrap/>
            <w:hideMark/>
          </w:tcPr>
          <w:p w14:paraId="65AD8BB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DD6472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0752C5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1A32D8C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BB3159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050571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52AC6C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518B8E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07B470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4606C6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22A656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F80378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4DEB7C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F3CBAD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0CB4DF3C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4BA6ACA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Witlox L. et al, 2019</w:t>
            </w:r>
          </w:p>
        </w:tc>
        <w:tc>
          <w:tcPr>
            <w:tcW w:w="907" w:type="dxa"/>
            <w:noWrap/>
            <w:hideMark/>
          </w:tcPr>
          <w:p w14:paraId="5439BA2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5A6B12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26E6CFE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7FC1B2B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4F3123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C0EB71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1B93223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6951DB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1A16E4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3910D5F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5EC35D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1DAA19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B7717C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2D8A81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40222D7A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11E4BDB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Woodfield J. et al, 2018</w:t>
            </w:r>
          </w:p>
        </w:tc>
        <w:tc>
          <w:tcPr>
            <w:tcW w:w="907" w:type="dxa"/>
            <w:noWrap/>
            <w:hideMark/>
          </w:tcPr>
          <w:p w14:paraId="0F4EE2C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05FE40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9BCEA8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3F7DA65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5263300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236168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300BAD7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B0A4EF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5848EC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9657C5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55F397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12B943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FE1FEF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3BFEFC4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3ED71E82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7A3785C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oh K. et al, 2018</w:t>
            </w:r>
          </w:p>
        </w:tc>
        <w:tc>
          <w:tcPr>
            <w:tcW w:w="907" w:type="dxa"/>
            <w:noWrap/>
            <w:hideMark/>
          </w:tcPr>
          <w:p w14:paraId="3F14D33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1CF7418B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49A283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3904D09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08C232A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D1EF52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7B0D9D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66A2488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AC43B3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520188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B59B66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4BB7729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7B32D1E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FD6CF3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7CB4C8CB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5DBA324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oh K. et al, 2018</w:t>
            </w:r>
          </w:p>
        </w:tc>
        <w:tc>
          <w:tcPr>
            <w:tcW w:w="907" w:type="dxa"/>
            <w:noWrap/>
            <w:hideMark/>
          </w:tcPr>
          <w:p w14:paraId="4B287BF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6B29150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2218033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0E3FF07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noWrap/>
            <w:hideMark/>
          </w:tcPr>
          <w:p w14:paraId="45F96B8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CA034B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9138CF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E151323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98C1357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DCE9A3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9FE1C5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49348C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15C7D3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43DAA22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B55F6" w:rsidRPr="00D92773" w14:paraId="5D63EFF6" w14:textId="77777777" w:rsidTr="006B55F6">
        <w:trPr>
          <w:trHeight w:val="290"/>
        </w:trPr>
        <w:tc>
          <w:tcPr>
            <w:tcW w:w="907" w:type="dxa"/>
            <w:noWrap/>
            <w:hideMark/>
          </w:tcPr>
          <w:p w14:paraId="3E880A0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Zimmer P. et al, 2016</w:t>
            </w:r>
          </w:p>
        </w:tc>
        <w:tc>
          <w:tcPr>
            <w:tcW w:w="907" w:type="dxa"/>
            <w:noWrap/>
            <w:hideMark/>
          </w:tcPr>
          <w:p w14:paraId="03F6B41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A67E3F9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EA18678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4" w:type="dxa"/>
            <w:noWrap/>
            <w:hideMark/>
          </w:tcPr>
          <w:p w14:paraId="45B0A094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40D38B1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A44997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4C163A5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A1887D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0A20D16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280D0A2C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174BF99A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58B34496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05B1ECF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7" w:type="dxa"/>
            <w:noWrap/>
            <w:hideMark/>
          </w:tcPr>
          <w:p w14:paraId="72B9CFC0" w14:textId="77777777" w:rsidR="006B55F6" w:rsidRPr="00D92773" w:rsidRDefault="006B55F6" w:rsidP="00832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7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6342FE0A" w14:textId="77777777" w:rsidR="006B55F6" w:rsidRDefault="006B55F6"/>
    <w:p w14:paraId="5FC65F7E" w14:textId="77777777" w:rsidR="00AD7074" w:rsidRDefault="00AD7074"/>
    <w:p w14:paraId="3408D66E" w14:textId="77777777" w:rsidR="00AD7074" w:rsidRDefault="00AD7074"/>
    <w:p w14:paraId="5B0629A4" w14:textId="77777777" w:rsidR="00AD7074" w:rsidRDefault="00AD7074"/>
    <w:p w14:paraId="2559F25E" w14:textId="77777777" w:rsidR="00AD7074" w:rsidRDefault="00AD7074"/>
    <w:p w14:paraId="38C4FE5D" w14:textId="2A50728C" w:rsidR="00AD7074" w:rsidRPr="00AD7074" w:rsidRDefault="00AD7074">
      <w:pPr>
        <w:rPr>
          <w:rFonts w:ascii="Calibri" w:hAnsi="Calibri" w:cs="Calibri"/>
          <w:b/>
          <w:bCs/>
        </w:rPr>
      </w:pPr>
      <w:r w:rsidRPr="00AD7074">
        <w:rPr>
          <w:rFonts w:ascii="Calibri" w:hAnsi="Calibri" w:cs="Calibri"/>
          <w:b/>
          <w:bCs/>
        </w:rPr>
        <w:lastRenderedPageBreak/>
        <w:t>References</w:t>
      </w:r>
    </w:p>
    <w:p w14:paraId="50D327B3" w14:textId="77777777" w:rsidR="00AD7074" w:rsidRPr="00BE47CE" w:rsidRDefault="00AD7074" w:rsidP="00AD7074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BE47CE">
        <w:t>1.</w:t>
      </w:r>
      <w:r w:rsidRPr="00BE47CE">
        <w:tab/>
        <w:t xml:space="preserve">Antunes, P., et al., </w:t>
      </w:r>
      <w:r w:rsidRPr="00BE47CE">
        <w:rPr>
          <w:i/>
        </w:rPr>
        <w:t>Impact of exercise training on cardiotoxicity and cardiac health outcomes in women with breast cancer anthracycline chemotherapy: A study protocol for a randomized controlled trial.</w:t>
      </w:r>
      <w:r w:rsidRPr="00BE47CE">
        <w:t xml:space="preserve"> Trials, 2019. </w:t>
      </w:r>
      <w:r w:rsidRPr="00BE47CE">
        <w:rPr>
          <w:b/>
        </w:rPr>
        <w:t>20</w:t>
      </w:r>
      <w:r w:rsidRPr="00BE47CE">
        <w:t>(1).</w:t>
      </w:r>
    </w:p>
    <w:p w14:paraId="4FA6CE6D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2.</w:t>
      </w:r>
      <w:r w:rsidRPr="00BE47CE">
        <w:tab/>
        <w:t xml:space="preserve">Arthuso, F.Z., et al., </w:t>
      </w:r>
      <w:r w:rsidRPr="00BE47CE">
        <w:rPr>
          <w:i/>
        </w:rPr>
        <w:t>Bladder cancer and exeRcise trAining during intraVesical thErapy - The BRAVE trial: A study protocol for a prospective, single-centre, phase II randomised controlled trial.</w:t>
      </w:r>
      <w:r w:rsidRPr="00BE47CE">
        <w:t xml:space="preserve"> BMJ open, 2021. </w:t>
      </w:r>
      <w:r w:rsidRPr="00BE47CE">
        <w:rPr>
          <w:b/>
        </w:rPr>
        <w:t>11</w:t>
      </w:r>
      <w:r w:rsidRPr="00BE47CE">
        <w:t>(9).</w:t>
      </w:r>
    </w:p>
    <w:p w14:paraId="4D4A019D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3.</w:t>
      </w:r>
      <w:r w:rsidRPr="00BE47CE">
        <w:tab/>
        <w:t xml:space="preserve">Bourne, J.E., et al., </w:t>
      </w:r>
      <w:r w:rsidRPr="00BE47CE">
        <w:rPr>
          <w:i/>
        </w:rPr>
        <w:t>Study protocol for two pilot randomised controlled trials aimed at increasing physical activity using electrically assisted bicycles to enhance prostate or breast cancer survival.</w:t>
      </w:r>
      <w:r w:rsidRPr="00BE47CE">
        <w:t xml:space="preserve"> Pilot and Feasibility Studies, 2023. </w:t>
      </w:r>
      <w:r w:rsidRPr="00BE47CE">
        <w:rPr>
          <w:b/>
        </w:rPr>
        <w:t>9</w:t>
      </w:r>
      <w:r w:rsidRPr="00BE47CE">
        <w:t>(1).</w:t>
      </w:r>
    </w:p>
    <w:p w14:paraId="2B2CD1F5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4.</w:t>
      </w:r>
      <w:r w:rsidRPr="00BE47CE">
        <w:tab/>
        <w:t xml:space="preserve">Brunet, J., et al., </w:t>
      </w:r>
      <w:r w:rsidRPr="00BE47CE">
        <w:rPr>
          <w:i/>
        </w:rPr>
        <w:t>Study protocol of the Aerobic exercise and CogniTIVe functioning in women with breAsT cancEr (ACTIVATE) trial: A two-arm, two-centre randomized controlled trial.</w:t>
      </w:r>
      <w:r w:rsidRPr="00BE47CE">
        <w:t xml:space="preserve"> BMC cancer, 2020. </w:t>
      </w:r>
      <w:r w:rsidRPr="00BE47CE">
        <w:rPr>
          <w:b/>
        </w:rPr>
        <w:t>20</w:t>
      </w:r>
      <w:r w:rsidRPr="00BE47CE">
        <w:t>(1).</w:t>
      </w:r>
    </w:p>
    <w:p w14:paraId="717F6963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5.</w:t>
      </w:r>
      <w:r w:rsidRPr="00BE47CE">
        <w:tab/>
        <w:t xml:space="preserve">Carraça, E.V., et al., </w:t>
      </w:r>
      <w:r w:rsidRPr="00BE47CE">
        <w:rPr>
          <w:i/>
        </w:rPr>
        <w:t>Promoting physical activity through supervised vs motivational behavior change interventions in breast cancer survivors on aromatase inhibitors (PAC-WOMAN): protocol for a 3-arm pragmatic randomized controlled trial.</w:t>
      </w:r>
      <w:r w:rsidRPr="00BE47CE">
        <w:t xml:space="preserve"> BMC cancer, 2023. </w:t>
      </w:r>
      <w:r w:rsidRPr="00BE47CE">
        <w:rPr>
          <w:b/>
        </w:rPr>
        <w:t>23</w:t>
      </w:r>
      <w:r w:rsidRPr="00BE47CE">
        <w:t>(1).</w:t>
      </w:r>
    </w:p>
    <w:p w14:paraId="3FFADC72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6.</w:t>
      </w:r>
      <w:r w:rsidRPr="00BE47CE">
        <w:tab/>
        <w:t xml:space="preserve">Cordier, D., M. Gerber, and S. Brand, </w:t>
      </w:r>
      <w:r w:rsidRPr="00BE47CE">
        <w:rPr>
          <w:i/>
        </w:rPr>
        <w:t>Effects of two types of exercise training on psychological well-being, sleep, quality of life and physical fitness in patients with high-grade glioma (WHO III and IV): Study protocol for a randomized controlled trial.</w:t>
      </w:r>
      <w:r w:rsidRPr="00BE47CE">
        <w:t xml:space="preserve"> Cancer Communications, 2019. </w:t>
      </w:r>
      <w:r w:rsidRPr="00BE47CE">
        <w:rPr>
          <w:b/>
        </w:rPr>
        <w:t>39</w:t>
      </w:r>
      <w:r w:rsidRPr="00BE47CE">
        <w:t>(1).</w:t>
      </w:r>
    </w:p>
    <w:p w14:paraId="15E7E765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7.</w:t>
      </w:r>
      <w:r w:rsidRPr="00BE47CE">
        <w:tab/>
        <w:t xml:space="preserve">Cuesta-Vargas, A.I., et al., </w:t>
      </w:r>
      <w:r w:rsidRPr="00BE47CE">
        <w:rPr>
          <w:i/>
        </w:rPr>
        <w:t>Effectiveness of an individualized program of muscular strength and endurance with aerobic training for improving germ cell cancer-related fatigue in men undergoing chemotherapy: EFICATEST study protocol for a randomized controlled trial.</w:t>
      </w:r>
      <w:r w:rsidRPr="00BE47CE">
        <w:t xml:space="preserve"> Trials, 2016. </w:t>
      </w:r>
      <w:r w:rsidRPr="00BE47CE">
        <w:rPr>
          <w:b/>
        </w:rPr>
        <w:t>17</w:t>
      </w:r>
      <w:r w:rsidRPr="00BE47CE">
        <w:t>(1).</w:t>
      </w:r>
    </w:p>
    <w:p w14:paraId="7CA4C955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8.</w:t>
      </w:r>
      <w:r w:rsidRPr="00BE47CE">
        <w:tab/>
        <w:t xml:space="preserve">de Boniface, J., et al., </w:t>
      </w:r>
      <w:r w:rsidRPr="00BE47CE">
        <w:rPr>
          <w:i/>
        </w:rPr>
        <w:t>Physical exercise during neoadjuvant chemotherapy for breast cancer as a mean to increase pathological complete response rates: Trial protocol of the randomized Neo-ACT trial.</w:t>
      </w:r>
      <w:r w:rsidRPr="00BE47CE">
        <w:t xml:space="preserve"> Plos one, 2022. </w:t>
      </w:r>
      <w:r w:rsidRPr="00BE47CE">
        <w:rPr>
          <w:b/>
        </w:rPr>
        <w:t>17</w:t>
      </w:r>
      <w:r w:rsidRPr="00BE47CE">
        <w:t>(10 October).</w:t>
      </w:r>
    </w:p>
    <w:p w14:paraId="58CCB232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9.</w:t>
      </w:r>
      <w:r w:rsidRPr="00BE47CE">
        <w:tab/>
        <w:t xml:space="preserve">Díaz-Balboa, E., et al., </w:t>
      </w:r>
      <w:r w:rsidRPr="00BE47CE">
        <w:rPr>
          <w:i/>
        </w:rPr>
        <w:t>A randomized trial to evaluate the impact of exercise-based cardiac rehabilitation for the prevention of chemotherapy-induced cardiotoxicity in patients with breast cancer: ONCORE study protocol.</w:t>
      </w:r>
      <w:r w:rsidRPr="00BE47CE">
        <w:t xml:space="preserve"> BMC cardiovascular disorders, 2021. </w:t>
      </w:r>
      <w:r w:rsidRPr="00BE47CE">
        <w:rPr>
          <w:b/>
        </w:rPr>
        <w:t>21</w:t>
      </w:r>
      <w:r w:rsidRPr="00BE47CE">
        <w:t>(1).</w:t>
      </w:r>
    </w:p>
    <w:p w14:paraId="3FDD0CCB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10.</w:t>
      </w:r>
      <w:r w:rsidRPr="00BE47CE">
        <w:tab/>
        <w:t xml:space="preserve">Dolin, T.G., et al., </w:t>
      </w:r>
      <w:r w:rsidRPr="00BE47CE">
        <w:rPr>
          <w:i/>
        </w:rPr>
        <w:t>Geriatric assessment and intervention in older vulnerable patients undergoing surgery for colorectal cancer: a protocol for a randomised controlled trial (GEPOC trial).</w:t>
      </w:r>
      <w:r w:rsidRPr="00BE47CE">
        <w:t xml:space="preserve"> BMC geriatrics, 2021. </w:t>
      </w:r>
      <w:r w:rsidRPr="00BE47CE">
        <w:rPr>
          <w:b/>
        </w:rPr>
        <w:t>21</w:t>
      </w:r>
      <w:r w:rsidRPr="00BE47CE">
        <w:t>(1): p. 88.</w:t>
      </w:r>
    </w:p>
    <w:p w14:paraId="1E409F6A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11.</w:t>
      </w:r>
      <w:r w:rsidRPr="00BE47CE">
        <w:tab/>
        <w:t xml:space="preserve">Dubu, J., et al., </w:t>
      </w:r>
      <w:r w:rsidRPr="00BE47CE">
        <w:rPr>
          <w:i/>
        </w:rPr>
        <w:t>Physical Activity Program for the Survival of Elderly Patients With Lymphoma: Study Protocol for Randomized Phase 3 Trial.</w:t>
      </w:r>
      <w:r w:rsidRPr="00BE47CE">
        <w:t xml:space="preserve"> JMIR Research Protocols, 2022. </w:t>
      </w:r>
      <w:r w:rsidRPr="00BE47CE">
        <w:rPr>
          <w:b/>
        </w:rPr>
        <w:t>11</w:t>
      </w:r>
      <w:r w:rsidRPr="00BE47CE">
        <w:t>(11).</w:t>
      </w:r>
    </w:p>
    <w:p w14:paraId="30306CEA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12.</w:t>
      </w:r>
      <w:r w:rsidRPr="00BE47CE">
        <w:tab/>
        <w:t xml:space="preserve">Foulkes, S.J., et al., </w:t>
      </w:r>
      <w:r w:rsidRPr="00BE47CE">
        <w:rPr>
          <w:i/>
        </w:rPr>
        <w:t>Exercise as a diagnostic and therapeutic tool for preventing cardiovascular morbidity in breast cancer patients- The BReast cancer EXercise InTervention (BREXIT) trial protocol.</w:t>
      </w:r>
      <w:r w:rsidRPr="00BE47CE">
        <w:t xml:space="preserve"> BMC cancer, 2020. </w:t>
      </w:r>
      <w:r w:rsidRPr="00BE47CE">
        <w:rPr>
          <w:b/>
        </w:rPr>
        <w:t>20</w:t>
      </w:r>
      <w:r w:rsidRPr="00BE47CE">
        <w:t>(1).</w:t>
      </w:r>
    </w:p>
    <w:p w14:paraId="4CCF2AD1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13.</w:t>
      </w:r>
      <w:r w:rsidRPr="00BE47CE">
        <w:tab/>
        <w:t xml:space="preserve">Fournié, C., et al., </w:t>
      </w:r>
      <w:r w:rsidRPr="00BE47CE">
        <w:rPr>
          <w:i/>
        </w:rPr>
        <w:t>Adapted physical activity and cardiac coherence in hematologic patients (APACCHE): Study protocol for a randomized controlled trial.</w:t>
      </w:r>
      <w:r w:rsidRPr="00BE47CE">
        <w:t xml:space="preserve"> BMC Sports Science, Medicine and Rehabilitation, 2020. </w:t>
      </w:r>
      <w:r w:rsidRPr="00BE47CE">
        <w:rPr>
          <w:b/>
        </w:rPr>
        <w:t>12</w:t>
      </w:r>
      <w:r w:rsidRPr="00BE47CE">
        <w:t>(1).</w:t>
      </w:r>
    </w:p>
    <w:p w14:paraId="42AA7DA6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14.</w:t>
      </w:r>
      <w:r w:rsidRPr="00BE47CE">
        <w:tab/>
        <w:t xml:space="preserve">Gal, R., et al., </w:t>
      </w:r>
      <w:r w:rsidRPr="00BE47CE">
        <w:rPr>
          <w:i/>
        </w:rPr>
        <w:t>The effects of exercise on the quality of life of patients with breast cancer (the UMBRELLA Fit study): Study protocol for a randomized controlled trial.</w:t>
      </w:r>
      <w:r w:rsidRPr="00BE47CE">
        <w:t xml:space="preserve"> Trials, 2017. </w:t>
      </w:r>
      <w:r w:rsidRPr="00BE47CE">
        <w:rPr>
          <w:b/>
        </w:rPr>
        <w:t>18</w:t>
      </w:r>
      <w:r w:rsidRPr="00BE47CE">
        <w:t>(1).</w:t>
      </w:r>
    </w:p>
    <w:p w14:paraId="21A32E76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15.</w:t>
      </w:r>
      <w:r w:rsidRPr="00BE47CE">
        <w:tab/>
        <w:t xml:space="preserve">Gentry, A.L., et al., </w:t>
      </w:r>
      <w:r w:rsidRPr="00BE47CE">
        <w:rPr>
          <w:i/>
        </w:rPr>
        <w:t>Protocol for Exercise Program in Cancer and Cognition (EPICC): A randomized controlled trial of the effects of aerobic exercise on cognitive function in postmenopausal women with breast cancer receiving aromatase inhibitor therapy.</w:t>
      </w:r>
      <w:r w:rsidRPr="00BE47CE">
        <w:t xml:space="preserve"> Contemporary clinical trials, 2018. </w:t>
      </w:r>
      <w:r w:rsidRPr="00BE47CE">
        <w:rPr>
          <w:b/>
        </w:rPr>
        <w:t>67</w:t>
      </w:r>
      <w:r w:rsidRPr="00BE47CE">
        <w:t>: p. 109-115.</w:t>
      </w:r>
    </w:p>
    <w:p w14:paraId="0C3A2097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lastRenderedPageBreak/>
        <w:t>16.</w:t>
      </w:r>
      <w:r w:rsidRPr="00BE47CE">
        <w:tab/>
        <w:t xml:space="preserve">Gokal, K., et al., </w:t>
      </w:r>
      <w:r w:rsidRPr="00BE47CE">
        <w:rPr>
          <w:i/>
        </w:rPr>
        <w:t>Can physical activity help to maintain cognitive functioning and psychosocial well-being among breast cancer patients treated with chemotherapy? A randomised controlled trial: study protocol.</w:t>
      </w:r>
      <w:r w:rsidRPr="00BE47CE">
        <w:t xml:space="preserve"> BMC Public Health, 2015. </w:t>
      </w:r>
      <w:r w:rsidRPr="00BE47CE">
        <w:rPr>
          <w:b/>
        </w:rPr>
        <w:t>15</w:t>
      </w:r>
      <w:r w:rsidRPr="00BE47CE">
        <w:t>: p. 414.</w:t>
      </w:r>
    </w:p>
    <w:p w14:paraId="2D00EB6B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17.</w:t>
      </w:r>
      <w:r w:rsidRPr="00BE47CE">
        <w:tab/>
        <w:t xml:space="preserve">González-Santos, Á., et al., </w:t>
      </w:r>
      <w:r w:rsidRPr="00BE47CE">
        <w:rPr>
          <w:i/>
        </w:rPr>
        <w:t>Neurotoxicity prevention with a multimodal program (ATENTO) prior to cancer treatment versus throughout cancer treatment in women newly diagnosed for breast cancer: Protocol for a randomized clinical trial.</w:t>
      </w:r>
      <w:r w:rsidRPr="00BE47CE">
        <w:t xml:space="preserve"> Research in nursing &amp; health, 2021. </w:t>
      </w:r>
      <w:r w:rsidRPr="00BE47CE">
        <w:rPr>
          <w:b/>
        </w:rPr>
        <w:t>44</w:t>
      </w:r>
      <w:r w:rsidRPr="00BE47CE">
        <w:t>(4): p. 598-607.</w:t>
      </w:r>
    </w:p>
    <w:p w14:paraId="175421F1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18.</w:t>
      </w:r>
      <w:r w:rsidRPr="00BE47CE">
        <w:tab/>
        <w:t xml:space="preserve">Gonzalo-Encabo, P., et al., </w:t>
      </w:r>
      <w:r w:rsidRPr="00BE47CE">
        <w:rPr>
          <w:i/>
        </w:rPr>
        <w:t>Reducing Metabolic Dysregulation in Obese Latina and/or Hispanic Breast Cancer Survivors Using Physical Activity (ROSA) Trial: A Study Protocol.</w:t>
      </w:r>
      <w:r w:rsidRPr="00BE47CE">
        <w:t xml:space="preserve"> Frontiers in Oncology, 2022. </w:t>
      </w:r>
      <w:r w:rsidRPr="00BE47CE">
        <w:rPr>
          <w:b/>
        </w:rPr>
        <w:t>12</w:t>
      </w:r>
      <w:r w:rsidRPr="00BE47CE">
        <w:t>.</w:t>
      </w:r>
    </w:p>
    <w:p w14:paraId="11A6EBA0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19.</w:t>
      </w:r>
      <w:r w:rsidRPr="00BE47CE">
        <w:tab/>
        <w:t xml:space="preserve">Gothe, N.P., et al., </w:t>
      </w:r>
      <w:r w:rsidRPr="00BE47CE">
        <w:rPr>
          <w:i/>
        </w:rPr>
        <w:t>Effects of yoga, aerobic, and stretching and toning exercises on cognition in adult cancer survivors: Protocol of the STAY Fit pilot randomized controlled trial.</w:t>
      </w:r>
      <w:r w:rsidRPr="00BE47CE">
        <w:t xml:space="preserve"> Trials, 2020. </w:t>
      </w:r>
      <w:r w:rsidRPr="00BE47CE">
        <w:rPr>
          <w:b/>
        </w:rPr>
        <w:t>21</w:t>
      </w:r>
      <w:r w:rsidRPr="00BE47CE">
        <w:t>(1).</w:t>
      </w:r>
    </w:p>
    <w:p w14:paraId="4BAA2121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20.</w:t>
      </w:r>
      <w:r w:rsidRPr="00BE47CE">
        <w:tab/>
        <w:t xml:space="preserve">Gouez, M., et al., </w:t>
      </w:r>
      <w:r w:rsidRPr="00BE47CE">
        <w:rPr>
          <w:i/>
        </w:rPr>
        <w:t>Effect of acute aerobic exercise before immunotherapy and chemotherapy infusion in patients with metastatic non-small-cell lung cancer: protocol for the ERICA feasibility trial.</w:t>
      </w:r>
      <w:r w:rsidRPr="00BE47CE">
        <w:t xml:space="preserve"> BMJ open, 2022. </w:t>
      </w:r>
      <w:r w:rsidRPr="00BE47CE">
        <w:rPr>
          <w:b/>
        </w:rPr>
        <w:t>12</w:t>
      </w:r>
      <w:r w:rsidRPr="00BE47CE">
        <w:t>(4).</w:t>
      </w:r>
    </w:p>
    <w:p w14:paraId="58C5DE2E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21.</w:t>
      </w:r>
      <w:r w:rsidRPr="00BE47CE">
        <w:tab/>
        <w:t xml:space="preserve">Grigoletto, I., et al., </w:t>
      </w:r>
      <w:r w:rsidRPr="00BE47CE">
        <w:rPr>
          <w:i/>
        </w:rPr>
        <w:t>Effects of Semisupervised Exercise Training on Health Outcomes in People With Lung or Head and Neck Cancer: Protocol for a Randomized Controlled Trial.</w:t>
      </w:r>
      <w:r w:rsidRPr="00BE47CE">
        <w:t xml:space="preserve"> JMIR Research Protocols, 2023. </w:t>
      </w:r>
      <w:r w:rsidRPr="00BE47CE">
        <w:rPr>
          <w:b/>
        </w:rPr>
        <w:t>12</w:t>
      </w:r>
      <w:r w:rsidRPr="00BE47CE">
        <w:t>: p. e43547.</w:t>
      </w:r>
    </w:p>
    <w:p w14:paraId="39E979D5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22.</w:t>
      </w:r>
      <w:r w:rsidRPr="00BE47CE">
        <w:tab/>
        <w:t xml:space="preserve">Grimmett, C., et al., </w:t>
      </w:r>
      <w:r w:rsidRPr="00BE47CE">
        <w:rPr>
          <w:i/>
        </w:rPr>
        <w:t>The Wessex Fit-4-Cancer Surgery Trial (WesFit): A protocol for a factorial-design, pragmatic randomised-controlled trial investigating the effects of a multi-modal prehabilitation programme in patients undergoing elective major intra-cavity cancer surgery.</w:t>
      </w:r>
      <w:r w:rsidRPr="00BE47CE">
        <w:t xml:space="preserve"> F1000Research, 2022. </w:t>
      </w:r>
      <w:r w:rsidRPr="00BE47CE">
        <w:rPr>
          <w:b/>
        </w:rPr>
        <w:t>10</w:t>
      </w:r>
      <w:r w:rsidRPr="00BE47CE">
        <w:t>.</w:t>
      </w:r>
    </w:p>
    <w:p w14:paraId="4CF3A22A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23.</w:t>
      </w:r>
      <w:r w:rsidRPr="00BE47CE">
        <w:tab/>
        <w:t xml:space="preserve">Hart, N.H., et al., </w:t>
      </w:r>
      <w:r w:rsidRPr="00BE47CE">
        <w:rPr>
          <w:i/>
        </w:rPr>
        <w:t>Mechanical suppression of osteolytic bone metastases in advanced breast cancer patients: A randomised controlled study protocol evaluating safety, feasibility and preliminary efficacy of exercise as a targeted medicine.</w:t>
      </w:r>
      <w:r w:rsidRPr="00BE47CE">
        <w:t xml:space="preserve"> Trials, 2018. </w:t>
      </w:r>
      <w:r w:rsidRPr="00BE47CE">
        <w:rPr>
          <w:b/>
        </w:rPr>
        <w:t>19</w:t>
      </w:r>
      <w:r w:rsidRPr="00BE47CE">
        <w:t>(1).</w:t>
      </w:r>
    </w:p>
    <w:p w14:paraId="39A11188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24.</w:t>
      </w:r>
      <w:r w:rsidRPr="00BE47CE">
        <w:tab/>
        <w:t xml:space="preserve">Hart, N.H., et al., </w:t>
      </w:r>
      <w:r w:rsidRPr="00BE47CE">
        <w:rPr>
          <w:i/>
        </w:rPr>
        <w:t>Can exercise suppress tumour growth in advanced prostate cancer patients with sclerotic bone metastases? A randomised, controlled study protocol examining feasibility, safety and efficacy.</w:t>
      </w:r>
      <w:r w:rsidRPr="00BE47CE">
        <w:t xml:space="preserve"> BMJ open, 2017. </w:t>
      </w:r>
      <w:r w:rsidRPr="00BE47CE">
        <w:rPr>
          <w:b/>
        </w:rPr>
        <w:t>7</w:t>
      </w:r>
      <w:r w:rsidRPr="00BE47CE">
        <w:t>(5).</w:t>
      </w:r>
    </w:p>
    <w:p w14:paraId="732A53F0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25.</w:t>
      </w:r>
      <w:r w:rsidRPr="00BE47CE">
        <w:tab/>
        <w:t xml:space="preserve">Hathiramani, S., et al., </w:t>
      </w:r>
      <w:r w:rsidRPr="00BE47CE">
        <w:rPr>
          <w:i/>
        </w:rPr>
        <w:t>Relaxation and exercise in lymphoma survivors (REIL study): A randomised clinical trial protocol.</w:t>
      </w:r>
      <w:r w:rsidRPr="00BE47CE">
        <w:t xml:space="preserve"> BMC Sports Science, Medicine and Rehabilitation, 2019. </w:t>
      </w:r>
      <w:r w:rsidRPr="00BE47CE">
        <w:rPr>
          <w:b/>
        </w:rPr>
        <w:t>11</w:t>
      </w:r>
      <w:r w:rsidRPr="00BE47CE">
        <w:t>(1).</w:t>
      </w:r>
    </w:p>
    <w:p w14:paraId="39E30D9B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26.</w:t>
      </w:r>
      <w:r w:rsidRPr="00BE47CE">
        <w:tab/>
        <w:t xml:space="preserve">Henkin, J.S., et al., </w:t>
      </w:r>
      <w:r w:rsidRPr="00BE47CE">
        <w:rPr>
          <w:i/>
        </w:rPr>
        <w:t>Exercise volume load in women with breast cancer: Study protocol for the ABRACE randomized clinical trial.</w:t>
      </w:r>
      <w:r w:rsidRPr="00BE47CE">
        <w:t xml:space="preserve"> Contemporary Clinical Trials Communications, 2023. </w:t>
      </w:r>
      <w:r w:rsidRPr="00BE47CE">
        <w:rPr>
          <w:b/>
        </w:rPr>
        <w:t>31</w:t>
      </w:r>
      <w:r w:rsidRPr="00BE47CE">
        <w:t>.</w:t>
      </w:r>
    </w:p>
    <w:p w14:paraId="568DD10B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27.</w:t>
      </w:r>
      <w:r w:rsidRPr="00BE47CE">
        <w:tab/>
        <w:t xml:space="preserve">Hernon, J., et al., </w:t>
      </w:r>
      <w:r w:rsidRPr="00BE47CE">
        <w:rPr>
          <w:i/>
        </w:rPr>
        <w:t>SupPoRtive Exercise Programmes for Accelerating REcovery after major ABdominal Cancer surgery trial (PREPARE-ABC): Study protocol for a multicentre randomized controlled trial.</w:t>
      </w:r>
      <w:r w:rsidRPr="00BE47CE">
        <w:t xml:space="preserve"> Colorectal Disease, 2021. </w:t>
      </w:r>
      <w:r w:rsidRPr="00BE47CE">
        <w:rPr>
          <w:b/>
        </w:rPr>
        <w:t>23</w:t>
      </w:r>
      <w:r w:rsidRPr="00BE47CE">
        <w:t>(10): p. 2750-2760.</w:t>
      </w:r>
    </w:p>
    <w:p w14:paraId="199975C1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28.</w:t>
      </w:r>
      <w:r w:rsidRPr="00BE47CE">
        <w:tab/>
        <w:t xml:space="preserve">Hyatt, A., et al., </w:t>
      </w:r>
      <w:r w:rsidRPr="00BE47CE">
        <w:rPr>
          <w:i/>
        </w:rPr>
        <w:t>I-Move, a personalised exercise intervention for patients with advanced melanoma receiving immunotherapy: A randomised feasibility trial protocol.</w:t>
      </w:r>
      <w:r w:rsidRPr="00BE47CE">
        <w:t xml:space="preserve"> BMJ open, 2020. </w:t>
      </w:r>
      <w:r w:rsidRPr="00BE47CE">
        <w:rPr>
          <w:b/>
        </w:rPr>
        <w:t>10</w:t>
      </w:r>
      <w:r w:rsidRPr="00BE47CE">
        <w:t>(2).</w:t>
      </w:r>
    </w:p>
    <w:p w14:paraId="2F473007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29.</w:t>
      </w:r>
      <w:r w:rsidRPr="00BE47CE">
        <w:tab/>
        <w:t xml:space="preserve">Inbaraj, G., et al., </w:t>
      </w:r>
      <w:r w:rsidRPr="00BE47CE">
        <w:rPr>
          <w:i/>
        </w:rPr>
        <w:t>Impact of integrated yoga therapy on cognitive impairment and cardiac dysfunction in relation to quality of life in breast cancer patients undergoing chemotherapy: Study protocol for a two-arm randomized controlled trial.</w:t>
      </w:r>
      <w:r w:rsidRPr="00BE47CE">
        <w:t xml:space="preserve"> Frontiers in Oncology, 2022. </w:t>
      </w:r>
      <w:r w:rsidRPr="00BE47CE">
        <w:rPr>
          <w:b/>
        </w:rPr>
        <w:t>12</w:t>
      </w:r>
      <w:r w:rsidRPr="00BE47CE">
        <w:t>.</w:t>
      </w:r>
    </w:p>
    <w:p w14:paraId="590A37E3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30.</w:t>
      </w:r>
      <w:r w:rsidRPr="00BE47CE">
        <w:tab/>
        <w:t xml:space="preserve">Joly, F., et al., </w:t>
      </w:r>
      <w:r w:rsidRPr="00BE47CE">
        <w:rPr>
          <w:i/>
        </w:rPr>
        <w:t>Feasibility and efficacy of a supervised home-based physical exercise program for metastatic cancer patients receiving oral targeted therapy: Study protocol for the phase II/III - UNICANCER SdS 01 QUALIOR trial.</w:t>
      </w:r>
      <w:r w:rsidRPr="00BE47CE">
        <w:t xml:space="preserve"> BMC cancer, 2020. </w:t>
      </w:r>
      <w:r w:rsidRPr="00BE47CE">
        <w:rPr>
          <w:b/>
        </w:rPr>
        <w:t>20</w:t>
      </w:r>
      <w:r w:rsidRPr="00BE47CE">
        <w:t>(1).</w:t>
      </w:r>
    </w:p>
    <w:p w14:paraId="780ED3E8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lastRenderedPageBreak/>
        <w:t>31.</w:t>
      </w:r>
      <w:r w:rsidRPr="00BE47CE">
        <w:tab/>
        <w:t xml:space="preserve">Kang, D.W., et al., </w:t>
      </w:r>
      <w:r w:rsidRPr="00BE47CE">
        <w:rPr>
          <w:i/>
        </w:rPr>
        <w:t>Exercise duRing active surveillance for prostate cancer-the ERASE trial:A study protocol of a phase II randomised controlled trial.</w:t>
      </w:r>
      <w:r w:rsidRPr="00BE47CE">
        <w:t xml:space="preserve"> BMJ open, 2019. </w:t>
      </w:r>
      <w:r w:rsidRPr="00BE47CE">
        <w:rPr>
          <w:b/>
        </w:rPr>
        <w:t>9</w:t>
      </w:r>
      <w:r w:rsidRPr="00BE47CE">
        <w:t>(7).</w:t>
      </w:r>
    </w:p>
    <w:p w14:paraId="6BE46051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32.</w:t>
      </w:r>
      <w:r w:rsidRPr="00BE47CE">
        <w:tab/>
        <w:t xml:space="preserve">Keats, M.R., et al., </w:t>
      </w:r>
      <w:r w:rsidRPr="00BE47CE">
        <w:rPr>
          <w:i/>
        </w:rPr>
        <w:t>The Impact of Resistance Exercise on Muscle Mass in Glioblastoma in Survivors (RESIST): Protocol for a Randomized Controlled Trial.</w:t>
      </w:r>
      <w:r w:rsidRPr="00BE47CE">
        <w:t xml:space="preserve"> JMIR Research Protocols, 2022. </w:t>
      </w:r>
      <w:r w:rsidRPr="00BE47CE">
        <w:rPr>
          <w:b/>
        </w:rPr>
        <w:t>11</w:t>
      </w:r>
      <w:r w:rsidRPr="00BE47CE">
        <w:t>(5): p. e37709.</w:t>
      </w:r>
    </w:p>
    <w:p w14:paraId="334FF924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33.</w:t>
      </w:r>
      <w:r w:rsidRPr="00BE47CE">
        <w:tab/>
        <w:t xml:space="preserve">Kiesl, D., et al., </w:t>
      </w:r>
      <w:r w:rsidRPr="00BE47CE">
        <w:rPr>
          <w:i/>
        </w:rPr>
        <w:t>Protocol for the Exercise, Cancer and Cognition – The ECCO-Study: A Randomized Controlled Trial of Simultaneous Exercise During Neo-/Adjuvant Chemotherapy in Breast Cancer Patients and Its Effects on Neurocognition.</w:t>
      </w:r>
      <w:r w:rsidRPr="00BE47CE">
        <w:t xml:space="preserve"> Frontiers in Neurology, 2022. </w:t>
      </w:r>
      <w:r w:rsidRPr="00BE47CE">
        <w:rPr>
          <w:b/>
        </w:rPr>
        <w:t>13</w:t>
      </w:r>
      <w:r w:rsidRPr="00BE47CE">
        <w:t>.</w:t>
      </w:r>
    </w:p>
    <w:p w14:paraId="1E159B58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34.</w:t>
      </w:r>
      <w:r w:rsidRPr="00BE47CE">
        <w:tab/>
        <w:t xml:space="preserve">Kotte, M., et al., </w:t>
      </w:r>
      <w:r w:rsidRPr="00BE47CE">
        <w:rPr>
          <w:i/>
        </w:rPr>
        <w:t>Distance-based delivery of exercise for people treated for breast, prostate or colorectal cancer: a study protocol for a randomised controlled trial of EX-MED Cancer Sweden.</w:t>
      </w:r>
      <w:r w:rsidRPr="00BE47CE">
        <w:t xml:space="preserve"> Trials, 2023. </w:t>
      </w:r>
      <w:r w:rsidRPr="00BE47CE">
        <w:rPr>
          <w:b/>
        </w:rPr>
        <w:t>24</w:t>
      </w:r>
      <w:r w:rsidRPr="00BE47CE">
        <w:t>(1).</w:t>
      </w:r>
    </w:p>
    <w:p w14:paraId="3DF53A76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35.</w:t>
      </w:r>
      <w:r w:rsidRPr="00BE47CE">
        <w:tab/>
        <w:t xml:space="preserve">Lavín-Pérez, A.M., et al., </w:t>
      </w:r>
      <w:r w:rsidRPr="00BE47CE">
        <w:rPr>
          <w:i/>
        </w:rPr>
        <w:t>High-intensity exercise prescription guided by heart rate variability in breast cancer patients: a study protocol for a randomized controlled trial.</w:t>
      </w:r>
      <w:r w:rsidRPr="00BE47CE">
        <w:t xml:space="preserve"> BMC Sports Science, Medicine and Rehabilitation, 2023. </w:t>
      </w:r>
      <w:r w:rsidRPr="00BE47CE">
        <w:rPr>
          <w:b/>
        </w:rPr>
        <w:t>15</w:t>
      </w:r>
      <w:r w:rsidRPr="00BE47CE">
        <w:t>(1).</w:t>
      </w:r>
    </w:p>
    <w:p w14:paraId="03D0A341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36.</w:t>
      </w:r>
      <w:r w:rsidRPr="00BE47CE">
        <w:tab/>
        <w:t xml:space="preserve">Lee, K., et al., </w:t>
      </w:r>
      <w:r w:rsidRPr="00BE47CE">
        <w:rPr>
          <w:i/>
        </w:rPr>
        <w:t>Telehealth exercise to Improve Physical function and frailty in patients with multiple myeloma treated with autologous hematopoietic Stem cell transplantation (TIPS): protocol of a randomized controlled trial.</w:t>
      </w:r>
      <w:r w:rsidRPr="00BE47CE">
        <w:t xml:space="preserve"> Trials, 2022. </w:t>
      </w:r>
      <w:r w:rsidRPr="00BE47CE">
        <w:rPr>
          <w:b/>
        </w:rPr>
        <w:t>23</w:t>
      </w:r>
      <w:r w:rsidRPr="00BE47CE">
        <w:t>(1).</w:t>
      </w:r>
    </w:p>
    <w:p w14:paraId="761394AE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37.</w:t>
      </w:r>
      <w:r w:rsidRPr="00BE47CE">
        <w:tab/>
        <w:t xml:space="preserve">Little, R.B., et al., </w:t>
      </w:r>
      <w:r w:rsidRPr="00BE47CE">
        <w:rPr>
          <w:i/>
        </w:rPr>
        <w:t>Role of Gut Microbe Composition in Psychosocial Symptom Response to Exercise Training in Breast Cancer Survivors (ROME) study: protocol for a randomised controlled trial.</w:t>
      </w:r>
      <w:r w:rsidRPr="00BE47CE">
        <w:t xml:space="preserve"> BMJ open, 2024. </w:t>
      </w:r>
      <w:r w:rsidRPr="00BE47CE">
        <w:rPr>
          <w:b/>
        </w:rPr>
        <w:t>14</w:t>
      </w:r>
      <w:r w:rsidRPr="00BE47CE">
        <w:t>(5).</w:t>
      </w:r>
    </w:p>
    <w:p w14:paraId="683BCD85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38.</w:t>
      </w:r>
      <w:r w:rsidRPr="00BE47CE">
        <w:tab/>
        <w:t xml:space="preserve">Loh, K.P., et al., </w:t>
      </w:r>
      <w:r w:rsidRPr="00BE47CE">
        <w:rPr>
          <w:i/>
        </w:rPr>
        <w:t>Protocol for a pilot randomized controlled trial of a mobile health exercise intervention for older patients with myeloid neoplasms (GO-EXCAP 2).</w:t>
      </w:r>
      <w:r w:rsidRPr="00BE47CE">
        <w:t xml:space="preserve"> Journal of Geriatric Oncology, 2022. </w:t>
      </w:r>
      <w:r w:rsidRPr="00BE47CE">
        <w:rPr>
          <w:b/>
        </w:rPr>
        <w:t>13</w:t>
      </w:r>
      <w:r w:rsidRPr="00BE47CE">
        <w:t>(4): p. 545-553.</w:t>
      </w:r>
    </w:p>
    <w:p w14:paraId="59486053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39.</w:t>
      </w:r>
      <w:r w:rsidRPr="00BE47CE">
        <w:tab/>
        <w:t xml:space="preserve">Loughney, L., et al., </w:t>
      </w:r>
      <w:r w:rsidRPr="00BE47CE">
        <w:rPr>
          <w:i/>
        </w:rPr>
        <w:t>The effects of neoadjuvant chemoradiotherapy and an in-hospital exercise training programme on physical fitness and quality of life in locally advanced rectal cancer patients (The EMPOWER Trial): Study protocol for a randomised controlled trial.</w:t>
      </w:r>
      <w:r w:rsidRPr="00BE47CE">
        <w:t xml:space="preserve"> Trials, 2016. </w:t>
      </w:r>
      <w:r w:rsidRPr="00BE47CE">
        <w:rPr>
          <w:b/>
        </w:rPr>
        <w:t>17</w:t>
      </w:r>
      <w:r w:rsidRPr="00BE47CE">
        <w:t>(1).</w:t>
      </w:r>
    </w:p>
    <w:p w14:paraId="48A43767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40.</w:t>
      </w:r>
      <w:r w:rsidRPr="00BE47CE">
        <w:tab/>
        <w:t xml:space="preserve">Luo, H., et al., </w:t>
      </w:r>
      <w:r w:rsidRPr="00BE47CE">
        <w:rPr>
          <w:i/>
        </w:rPr>
        <w:t>Feasibility and efficacy of a multicomponent exercise medicine programme in patients with pancreatic cancer undergoing neoadjuvant therapy (the EXPAN trial): Study protocol of a dual-centre, two-armed phase i randomised controlled trial.</w:t>
      </w:r>
      <w:r w:rsidRPr="00BE47CE">
        <w:t xml:space="preserve"> BMJ Open Gastroenterology, 2021. </w:t>
      </w:r>
      <w:r w:rsidRPr="00BE47CE">
        <w:rPr>
          <w:b/>
        </w:rPr>
        <w:t>8</w:t>
      </w:r>
      <w:r w:rsidRPr="00BE47CE">
        <w:t>(1).</w:t>
      </w:r>
    </w:p>
    <w:p w14:paraId="5EEE4FCB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41.</w:t>
      </w:r>
      <w:r w:rsidRPr="00BE47CE">
        <w:tab/>
        <w:t xml:space="preserve">Martinez Aguirre-Betolaza, A., J. Cacicedo, and A. Castañeda-Babarro, </w:t>
      </w:r>
      <w:r w:rsidRPr="00BE47CE">
        <w:rPr>
          <w:i/>
        </w:rPr>
        <w:t>Creatine Supplementation and Resistance Training in Patients with Breast Cancer (CaRTiC Study): Protocol for a Randomized Controlled Trial.</w:t>
      </w:r>
      <w:r w:rsidRPr="00BE47CE">
        <w:t xml:space="preserve"> American Journal of Clinical Oncology: Cancer Clinical Trials, 2024. </w:t>
      </w:r>
      <w:r w:rsidRPr="00BE47CE">
        <w:rPr>
          <w:b/>
        </w:rPr>
        <w:t>47</w:t>
      </w:r>
      <w:r w:rsidRPr="00BE47CE">
        <w:t>(4): p. 161-168.</w:t>
      </w:r>
    </w:p>
    <w:p w14:paraId="777815BB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42.</w:t>
      </w:r>
      <w:r w:rsidRPr="00BE47CE">
        <w:tab/>
        <w:t xml:space="preserve">Martínez-Velilla, N., et al., </w:t>
      </w:r>
      <w:r w:rsidRPr="00BE47CE">
        <w:rPr>
          <w:i/>
        </w:rPr>
        <w:t>Tailored Prevention of Functional Decline through a Multicomponent Exercise Program in Hospitalized Oncogeriatric Patients: Study Protocol for a Randomized Clinical Trial.</w:t>
      </w:r>
      <w:r w:rsidRPr="00BE47CE">
        <w:t xml:space="preserve"> Journal of Nutrition, Health and Aging, 2023. </w:t>
      </w:r>
      <w:r w:rsidRPr="00BE47CE">
        <w:rPr>
          <w:b/>
        </w:rPr>
        <w:t>27</w:t>
      </w:r>
      <w:r w:rsidRPr="00BE47CE">
        <w:t>(10): p. 911-918.</w:t>
      </w:r>
    </w:p>
    <w:p w14:paraId="54E691DB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43.</w:t>
      </w:r>
      <w:r w:rsidRPr="00BE47CE">
        <w:tab/>
        <w:t xml:space="preserve">McCourt, O., et al., </w:t>
      </w:r>
      <w:r w:rsidRPr="00BE47CE">
        <w:rPr>
          <w:i/>
        </w:rPr>
        <w:t>PERCEPT myeloma: A protocol for a pilot randomised controlled trial of exercise prehabilitation before and during autologous stem cell transplantation in patients with multiple myeloma.</w:t>
      </w:r>
      <w:r w:rsidRPr="00BE47CE">
        <w:t xml:space="preserve"> BMJ open, 2020. </w:t>
      </w:r>
      <w:r w:rsidRPr="00BE47CE">
        <w:rPr>
          <w:b/>
        </w:rPr>
        <w:t>10</w:t>
      </w:r>
      <w:r w:rsidRPr="00BE47CE">
        <w:t>(1).</w:t>
      </w:r>
    </w:p>
    <w:p w14:paraId="2C766031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44.</w:t>
      </w:r>
      <w:r w:rsidRPr="00BE47CE">
        <w:tab/>
        <w:t xml:space="preserve">McIsaac, D.I., et al., </w:t>
      </w:r>
      <w:r w:rsidRPr="00BE47CE">
        <w:rPr>
          <w:i/>
        </w:rPr>
        <w:t>PREHAB study: A protocol for a prospective randomised clinical trial of exercise therapy for people living with frailty having cancer surgery.</w:t>
      </w:r>
      <w:r w:rsidRPr="00BE47CE">
        <w:t xml:space="preserve"> BMJ open, 2018. </w:t>
      </w:r>
      <w:r w:rsidRPr="00BE47CE">
        <w:rPr>
          <w:b/>
        </w:rPr>
        <w:t>8</w:t>
      </w:r>
      <w:r w:rsidRPr="00BE47CE">
        <w:t>(6).</w:t>
      </w:r>
    </w:p>
    <w:p w14:paraId="54550547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45.</w:t>
      </w:r>
      <w:r w:rsidRPr="00BE47CE">
        <w:tab/>
        <w:t xml:space="preserve">Morielli, A.R., et al., </w:t>
      </w:r>
      <w:r w:rsidRPr="00BE47CE">
        <w:rPr>
          <w:i/>
        </w:rPr>
        <w:t>Exercise during and after neoadjuvant rectal cancer treatment (the EXERT trial): Study protocol for a randomized controlled trial.</w:t>
      </w:r>
      <w:r w:rsidRPr="00BE47CE">
        <w:t xml:space="preserve"> Trials, 2018. </w:t>
      </w:r>
      <w:r w:rsidRPr="00BE47CE">
        <w:rPr>
          <w:b/>
        </w:rPr>
        <w:t>19</w:t>
      </w:r>
      <w:r w:rsidRPr="00BE47CE">
        <w:t>(1).</w:t>
      </w:r>
    </w:p>
    <w:p w14:paraId="5CB84796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46.</w:t>
      </w:r>
      <w:r w:rsidRPr="00BE47CE">
        <w:tab/>
        <w:t xml:space="preserve">Murphy, K., et al., </w:t>
      </w:r>
      <w:r w:rsidRPr="00BE47CE">
        <w:rPr>
          <w:i/>
        </w:rPr>
        <w:t>A comparison of aerobic- and resistance-emphasised exercise on cardiometabolic health and quality of life in men receiving androgen deprivation therapy for prostate cancer: Protocol for a feasibility trial.</w:t>
      </w:r>
      <w:r w:rsidRPr="00BE47CE">
        <w:t xml:space="preserve"> Contemporary clinical trials, 2024. </w:t>
      </w:r>
      <w:r w:rsidRPr="00BE47CE">
        <w:rPr>
          <w:b/>
        </w:rPr>
        <w:t>136</w:t>
      </w:r>
      <w:r w:rsidRPr="00BE47CE">
        <w:t>.</w:t>
      </w:r>
    </w:p>
    <w:p w14:paraId="249F3AAF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lastRenderedPageBreak/>
        <w:t>47.</w:t>
      </w:r>
      <w:r w:rsidRPr="00BE47CE">
        <w:tab/>
        <w:t xml:space="preserve">Neuzillet, C., et al., </w:t>
      </w:r>
      <w:r w:rsidRPr="00BE47CE">
        <w:rPr>
          <w:i/>
        </w:rPr>
        <w:t>Rationale and design of the Adapted Physical Activity in advanced Pancreatic Cancer patients (APACaP) GERCOR (Groupe Coopérateur Multidisciplinaire en Oncologie) trial: Study protocol for a randomized controlled trial.</w:t>
      </w:r>
      <w:r w:rsidRPr="00BE47CE">
        <w:t xml:space="preserve"> Trials, 2015. </w:t>
      </w:r>
      <w:r w:rsidRPr="00BE47CE">
        <w:rPr>
          <w:b/>
        </w:rPr>
        <w:t>16</w:t>
      </w:r>
      <w:r w:rsidRPr="00BE47CE">
        <w:t>(1).</w:t>
      </w:r>
    </w:p>
    <w:p w14:paraId="0B9B025A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48.</w:t>
      </w:r>
      <w:r w:rsidRPr="00BE47CE">
        <w:tab/>
        <w:t xml:space="preserve">Newton, R.U., et al., </w:t>
      </w:r>
      <w:r w:rsidRPr="00BE47CE">
        <w:rPr>
          <w:i/>
        </w:rPr>
        <w:t>Intense Exercise for Survival among Men with Metastatic Castrate-Resistant Prostate Cancer (INTERVAL-GAP4): A multicentre, randomised, controlled phase III study protocol.</w:t>
      </w:r>
      <w:r w:rsidRPr="00BE47CE">
        <w:t xml:space="preserve"> BMJ open, 2018. </w:t>
      </w:r>
      <w:r w:rsidRPr="00BE47CE">
        <w:rPr>
          <w:b/>
        </w:rPr>
        <w:t>8</w:t>
      </w:r>
      <w:r w:rsidRPr="00BE47CE">
        <w:t>(5).</w:t>
      </w:r>
    </w:p>
    <w:p w14:paraId="54B5E1B4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49.</w:t>
      </w:r>
      <w:r w:rsidRPr="00BE47CE">
        <w:tab/>
        <w:t xml:space="preserve">Nicol, J.L., et al., </w:t>
      </w:r>
      <w:r w:rsidRPr="00BE47CE">
        <w:rPr>
          <w:i/>
        </w:rPr>
        <w:t>An Individualized Exercise Intervention for People with Multiple Myeloma—Study Protocol of a Randomized Waitlist-Controlled Trial.</w:t>
      </w:r>
      <w:r w:rsidRPr="00BE47CE">
        <w:t xml:space="preserve"> Current Oncology, 2022. </w:t>
      </w:r>
      <w:r w:rsidRPr="00BE47CE">
        <w:rPr>
          <w:b/>
        </w:rPr>
        <w:t>29</w:t>
      </w:r>
      <w:r w:rsidRPr="00BE47CE">
        <w:t>(2): p. 901-923.</w:t>
      </w:r>
    </w:p>
    <w:p w14:paraId="60A09A45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50.</w:t>
      </w:r>
      <w:r w:rsidRPr="00BE47CE">
        <w:tab/>
        <w:t xml:space="preserve">Nilsen, T.S., et al., </w:t>
      </w:r>
      <w:r w:rsidRPr="00BE47CE">
        <w:rPr>
          <w:i/>
        </w:rPr>
        <w:t>Effects of Aerobic Exercise on Cardiorespiratory Fitness, Cardiovascular Risk Factors, and Patient-Reported Outcomes in Long-Term Breast Cancer Survivors: Protocol for a Randomized Controlled Trial.</w:t>
      </w:r>
      <w:r w:rsidRPr="00BE47CE">
        <w:t xml:space="preserve"> JMIR Research Protocols, 2023. </w:t>
      </w:r>
      <w:r w:rsidRPr="00BE47CE">
        <w:rPr>
          <w:b/>
        </w:rPr>
        <w:t>12</w:t>
      </w:r>
      <w:r w:rsidRPr="00BE47CE">
        <w:t>: p. e45244.</w:t>
      </w:r>
    </w:p>
    <w:p w14:paraId="0C4B27C7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51.</w:t>
      </w:r>
      <w:r w:rsidRPr="00BE47CE">
        <w:tab/>
        <w:t xml:space="preserve">Oberste, M., et al., </w:t>
      </w:r>
      <w:r w:rsidRPr="00BE47CE">
        <w:rPr>
          <w:i/>
        </w:rPr>
        <w:t>Protocol for the "chemobrain in Motion - Study" (CIM - Study): A randomized placebo-controlled trial of the impact of a high-intensity interval endurance training on cancer related cognitive impairments in women with breast cancer receiving first-line chemotherapy.</w:t>
      </w:r>
      <w:r w:rsidRPr="00BE47CE">
        <w:t xml:space="preserve"> BMC cancer, 2018. </w:t>
      </w:r>
      <w:r w:rsidRPr="00BE47CE">
        <w:rPr>
          <w:b/>
        </w:rPr>
        <w:t>18</w:t>
      </w:r>
      <w:r w:rsidRPr="00BE47CE">
        <w:t>(1).</w:t>
      </w:r>
    </w:p>
    <w:p w14:paraId="3A41C78C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52.</w:t>
      </w:r>
      <w:r w:rsidRPr="00BE47CE">
        <w:tab/>
        <w:t xml:space="preserve">Patel, D.I., et al., </w:t>
      </w:r>
      <w:r w:rsidRPr="00BE47CE">
        <w:rPr>
          <w:i/>
        </w:rPr>
        <w:t>A randomized controlled trial of a home-based exercise program on prognostic biomarkers in men with prostate cancer: A study protocol.</w:t>
      </w:r>
      <w:r w:rsidRPr="00BE47CE">
        <w:t xml:space="preserve"> Contemporary Clinical Trials Communications, 2020. </w:t>
      </w:r>
      <w:r w:rsidRPr="00BE47CE">
        <w:rPr>
          <w:b/>
        </w:rPr>
        <w:t>20</w:t>
      </w:r>
      <w:r w:rsidRPr="00BE47CE">
        <w:t>.</w:t>
      </w:r>
    </w:p>
    <w:p w14:paraId="08911FED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53.</w:t>
      </w:r>
      <w:r w:rsidRPr="00BE47CE">
        <w:tab/>
        <w:t xml:space="preserve">Patel, D.I., et al., </w:t>
      </w:r>
      <w:r w:rsidRPr="00BE47CE">
        <w:rPr>
          <w:i/>
        </w:rPr>
        <w:t>Exercise and Creatine Supplementation to Augment the Adaptation of Exercise Training Among Breast Cancer Survivors Completing Chemotherapy: Protocol for an Open-label Randomized Controlled Trial (the THRIVE Study).</w:t>
      </w:r>
      <w:r w:rsidRPr="00BE47CE">
        <w:t xml:space="preserve"> JMIR Research Protocols, 2022. </w:t>
      </w:r>
      <w:r w:rsidRPr="00BE47CE">
        <w:rPr>
          <w:b/>
        </w:rPr>
        <w:t>11</w:t>
      </w:r>
      <w:r w:rsidRPr="00BE47CE">
        <w:t>(4): p. e26827.</w:t>
      </w:r>
    </w:p>
    <w:p w14:paraId="42828750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54.</w:t>
      </w:r>
      <w:r w:rsidRPr="00BE47CE">
        <w:tab/>
        <w:t xml:space="preserve">Poort, H., et al., </w:t>
      </w:r>
      <w:r w:rsidRPr="00BE47CE">
        <w:rPr>
          <w:i/>
        </w:rPr>
        <w:t>Study protocol of the TIRED study: A randomised controlled trial comparing either graded exercise therapy for severe fatigue or cognitive behaviour therapy with usual care in patients with incurable cancer.</w:t>
      </w:r>
      <w:r w:rsidRPr="00BE47CE">
        <w:t xml:space="preserve"> BMC cancer, 2017. </w:t>
      </w:r>
      <w:r w:rsidRPr="00BE47CE">
        <w:rPr>
          <w:b/>
        </w:rPr>
        <w:t>17</w:t>
      </w:r>
      <w:r w:rsidRPr="00BE47CE">
        <w:t>(1).</w:t>
      </w:r>
    </w:p>
    <w:p w14:paraId="248DD517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55.</w:t>
      </w:r>
      <w:r w:rsidRPr="00BE47CE">
        <w:tab/>
        <w:t xml:space="preserve">Porserud, A., et al., </w:t>
      </w:r>
      <w:r w:rsidRPr="00BE47CE">
        <w:rPr>
          <w:i/>
        </w:rPr>
        <w:t>The CanMoRe trial - Evaluating the effects of an exercise intervention after robotic-assisted radical cystectomy for urinary bladder cancer: The study protocol of a randomised controlled trial.</w:t>
      </w:r>
      <w:r w:rsidRPr="00BE47CE">
        <w:t xml:space="preserve"> BMC cancer, 2020. </w:t>
      </w:r>
      <w:r w:rsidRPr="00BE47CE">
        <w:rPr>
          <w:b/>
        </w:rPr>
        <w:t>20</w:t>
      </w:r>
      <w:r w:rsidRPr="00BE47CE">
        <w:t>(1).</w:t>
      </w:r>
    </w:p>
    <w:p w14:paraId="7034A2B4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56.</w:t>
      </w:r>
      <w:r w:rsidRPr="00BE47CE">
        <w:tab/>
        <w:t xml:space="preserve">Postigo-Martin, P., et al., </w:t>
      </w:r>
      <w:r w:rsidRPr="00BE47CE">
        <w:rPr>
          <w:i/>
        </w:rPr>
        <w:t>Attenuating Treatment-Related Cardiotoxicity in Women Recently Diagnosed With Breast Cancer via a Tailored Therapeutic Exercise Program: Protocol of the ATOPE Trial.</w:t>
      </w:r>
      <w:r w:rsidRPr="00BE47CE">
        <w:t xml:space="preserve"> Physical Therapy, 2021. </w:t>
      </w:r>
      <w:r w:rsidRPr="00BE47CE">
        <w:rPr>
          <w:b/>
        </w:rPr>
        <w:t>101</w:t>
      </w:r>
      <w:r w:rsidRPr="00BE47CE">
        <w:t>(3).</w:t>
      </w:r>
    </w:p>
    <w:p w14:paraId="2E52BAF1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57.</w:t>
      </w:r>
      <w:r w:rsidRPr="00BE47CE">
        <w:tab/>
        <w:t xml:space="preserve">Potiaumpai, M., et al., </w:t>
      </w:r>
      <w:r w:rsidRPr="00BE47CE">
        <w:rPr>
          <w:i/>
        </w:rPr>
        <w:t>IMPROVE-BMT: A protocol for a pilot randomised controlled trial of prehabilitation exercise for adult haematopoietic stem cell transplant recipients.</w:t>
      </w:r>
      <w:r w:rsidRPr="00BE47CE">
        <w:t xml:space="preserve"> BMJ open, 2023. </w:t>
      </w:r>
      <w:r w:rsidRPr="00BE47CE">
        <w:rPr>
          <w:b/>
        </w:rPr>
        <w:t>13</w:t>
      </w:r>
      <w:r w:rsidRPr="00BE47CE">
        <w:t>(1).</w:t>
      </w:r>
    </w:p>
    <w:p w14:paraId="36DA8A97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58.</w:t>
      </w:r>
      <w:r w:rsidRPr="00BE47CE">
        <w:tab/>
        <w:t xml:space="preserve">Ramírez-Parada, K., et al., </w:t>
      </w:r>
      <w:r w:rsidRPr="00BE47CE">
        <w:rPr>
          <w:i/>
        </w:rPr>
        <w:t>Effect of Supervised Resistance Training on Arm Volume, Quality of Life and Physical Perfomance Among Women at High Risk for Breast Cancer-Related Lymphedema: A Study Protocol for a Randomized Controlled Trial (STRONG-B).</w:t>
      </w:r>
      <w:r w:rsidRPr="00BE47CE">
        <w:t xml:space="preserve"> Frontiers in Oncology, 2022. </w:t>
      </w:r>
      <w:r w:rsidRPr="00BE47CE">
        <w:rPr>
          <w:b/>
        </w:rPr>
        <w:t>12</w:t>
      </w:r>
      <w:r w:rsidRPr="00BE47CE">
        <w:t>.</w:t>
      </w:r>
    </w:p>
    <w:p w14:paraId="790390ED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59.</w:t>
      </w:r>
      <w:r w:rsidRPr="00BE47CE">
        <w:tab/>
        <w:t xml:space="preserve">Reimer, N., et al., </w:t>
      </w:r>
      <w:r w:rsidRPr="00BE47CE">
        <w:rPr>
          <w:i/>
        </w:rPr>
        <w:t>Influence of a 12-month supervised, intensive resistance, aerobic and impact exercise intervention on muscle strength in prostate cancer patients undergoing anti-hormone therapy: Study protocol for the randomized, controlled Burgdorf study.</w:t>
      </w:r>
      <w:r w:rsidRPr="00BE47CE">
        <w:t xml:space="preserve"> Contemporary clinical trials, 2022. </w:t>
      </w:r>
      <w:r w:rsidRPr="00BE47CE">
        <w:rPr>
          <w:b/>
        </w:rPr>
        <w:t>114</w:t>
      </w:r>
      <w:r w:rsidRPr="00BE47CE">
        <w:t>.</w:t>
      </w:r>
    </w:p>
    <w:p w14:paraId="18DBDEA5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60.</w:t>
      </w:r>
      <w:r w:rsidRPr="00BE47CE">
        <w:tab/>
        <w:t xml:space="preserve">Riani Costa, L.A., et al., </w:t>
      </w:r>
      <w:r w:rsidRPr="00BE47CE">
        <w:rPr>
          <w:i/>
        </w:rPr>
        <w:t>The influence of a supervised group exercise intervention combined with active lifestyle recommendations on breast cancer survivors’ health, physical functioning, and quality of life indices: study protocol for a randomized and controlled trial.</w:t>
      </w:r>
      <w:r w:rsidRPr="00BE47CE">
        <w:t xml:space="preserve"> Trials, 2021. </w:t>
      </w:r>
      <w:r w:rsidRPr="00BE47CE">
        <w:rPr>
          <w:b/>
        </w:rPr>
        <w:t>22</w:t>
      </w:r>
      <w:r w:rsidRPr="00BE47CE">
        <w:t>(1).</w:t>
      </w:r>
    </w:p>
    <w:p w14:paraId="45F90DDF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61.</w:t>
      </w:r>
      <w:r w:rsidRPr="00BE47CE">
        <w:tab/>
        <w:t xml:space="preserve">Rodriguez-Arietaleanizbeaskoa, M., et al., </w:t>
      </w:r>
      <w:r w:rsidRPr="00BE47CE">
        <w:rPr>
          <w:i/>
        </w:rPr>
        <w:t>Protocol for the SEHNeCa randomised clinical trial assesing Supervised Exercise for Head and Neck Cancer patients.</w:t>
      </w:r>
      <w:r w:rsidRPr="00BE47CE">
        <w:t xml:space="preserve"> BMC cancer, 2023. </w:t>
      </w:r>
      <w:r w:rsidRPr="00BE47CE">
        <w:rPr>
          <w:b/>
        </w:rPr>
        <w:t>23</w:t>
      </w:r>
      <w:r w:rsidRPr="00BE47CE">
        <w:t>(1).</w:t>
      </w:r>
    </w:p>
    <w:p w14:paraId="7E960B1C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lastRenderedPageBreak/>
        <w:t>62.</w:t>
      </w:r>
      <w:r w:rsidRPr="00BE47CE">
        <w:tab/>
        <w:t xml:space="preserve">Ryu, J., et al., </w:t>
      </w:r>
      <w:r w:rsidRPr="00BE47CE">
        <w:rPr>
          <w:i/>
        </w:rPr>
        <w:t>Effect of a 1-year tailored exercise program according to cancer trajectories in patients with breast cancer: study protocol for a randomized controlled trial.</w:t>
      </w:r>
      <w:r w:rsidRPr="00BE47CE">
        <w:t xml:space="preserve"> BMC cancer, 2023. </w:t>
      </w:r>
      <w:r w:rsidRPr="00BE47CE">
        <w:rPr>
          <w:b/>
        </w:rPr>
        <w:t>23</w:t>
      </w:r>
      <w:r w:rsidRPr="00BE47CE">
        <w:t>(1).</w:t>
      </w:r>
    </w:p>
    <w:p w14:paraId="5D352EFA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63.</w:t>
      </w:r>
      <w:r w:rsidRPr="00BE47CE">
        <w:tab/>
        <w:t xml:space="preserve">Sheill, G., et al., </w:t>
      </w:r>
      <w:r w:rsidRPr="00BE47CE">
        <w:rPr>
          <w:i/>
        </w:rPr>
        <w:t>Preoperative exercise to improve fitness in patients undergoing complex surgery for cancer of the lung or oesophagus (PRE-HIIT): Protocol for a randomized controlled trial.</w:t>
      </w:r>
      <w:r w:rsidRPr="00BE47CE">
        <w:t xml:space="preserve"> BMC cancer, 2020. </w:t>
      </w:r>
      <w:r w:rsidRPr="00BE47CE">
        <w:rPr>
          <w:b/>
        </w:rPr>
        <w:t>20</w:t>
      </w:r>
      <w:r w:rsidRPr="00BE47CE">
        <w:t>(1).</w:t>
      </w:r>
    </w:p>
    <w:p w14:paraId="5C5805C2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64.</w:t>
      </w:r>
      <w:r w:rsidRPr="00BE47CE">
        <w:tab/>
        <w:t xml:space="preserve">Sheill, G., et al., </w:t>
      </w:r>
      <w:r w:rsidRPr="00BE47CE">
        <w:rPr>
          <w:i/>
        </w:rPr>
        <w:t>The ExPeCT (Examining Exercise, Prostate Cancer and Circulating Tumour Cells) trial: Study protocol for a randomised controlled trial.</w:t>
      </w:r>
      <w:r w:rsidRPr="00BE47CE">
        <w:t xml:space="preserve"> Trials, 2017. </w:t>
      </w:r>
      <w:r w:rsidRPr="00BE47CE">
        <w:rPr>
          <w:b/>
        </w:rPr>
        <w:t>18</w:t>
      </w:r>
      <w:r w:rsidRPr="00BE47CE">
        <w:t>(1).</w:t>
      </w:r>
    </w:p>
    <w:p w14:paraId="37E1D49E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65.</w:t>
      </w:r>
      <w:r w:rsidRPr="00BE47CE">
        <w:tab/>
        <w:t xml:space="preserve">Sitjar, P.H.S., et al., </w:t>
      </w:r>
      <w:r w:rsidRPr="00BE47CE">
        <w:rPr>
          <w:i/>
        </w:rPr>
        <w:t>Combined aerobic and strength exercise training on biological ageing in Singaporean breast cancer patients: protocol for the Breast Cancer Exercise Intervention (BREXINT) Pilot Study.</w:t>
      </w:r>
      <w:r w:rsidRPr="00BE47CE">
        <w:t xml:space="preserve"> GeroScience, 2024.</w:t>
      </w:r>
    </w:p>
    <w:p w14:paraId="6DA695E0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66.</w:t>
      </w:r>
      <w:r w:rsidRPr="00BE47CE">
        <w:tab/>
        <w:t xml:space="preserve">Smith, L., et al., </w:t>
      </w:r>
      <w:r w:rsidRPr="00BE47CE">
        <w:rPr>
          <w:i/>
        </w:rPr>
        <w:t>The CADENCE pilot trial – Promoting physical activity in bladder cancer survivors: A protocol paper.</w:t>
      </w:r>
      <w:r w:rsidRPr="00BE47CE">
        <w:t xml:space="preserve"> Contemporary Clinical Trials Communications, 2021. </w:t>
      </w:r>
      <w:r w:rsidRPr="00BE47CE">
        <w:rPr>
          <w:b/>
        </w:rPr>
        <w:t>22</w:t>
      </w:r>
      <w:r w:rsidRPr="00BE47CE">
        <w:t>.</w:t>
      </w:r>
    </w:p>
    <w:p w14:paraId="2AD0A278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67.</w:t>
      </w:r>
      <w:r w:rsidRPr="00BE47CE">
        <w:tab/>
        <w:t xml:space="preserve">Soriano-Maldonado, A., A. Carrera-Ruiz, and D.M. Díez-Fernández, </w:t>
      </w:r>
      <w:r w:rsidRPr="00BE47CE">
        <w:rPr>
          <w:i/>
        </w:rPr>
        <w:t>Effects of a 12-week resistance and aerobic exercise program on muscular strength and quality of life in breast cancer survivors: Study protocol for the EFICAN randomized controlled trial (vol 98, e17625, 2019).</w:t>
      </w:r>
      <w:r w:rsidRPr="00BE47CE">
        <w:t xml:space="preserve"> Medicine, 2019. </w:t>
      </w:r>
      <w:r w:rsidRPr="00BE47CE">
        <w:rPr>
          <w:b/>
        </w:rPr>
        <w:t>98</w:t>
      </w:r>
      <w:r w:rsidRPr="00BE47CE">
        <w:t>(49).</w:t>
      </w:r>
    </w:p>
    <w:p w14:paraId="20F5A53F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68.</w:t>
      </w:r>
      <w:r w:rsidRPr="00BE47CE">
        <w:tab/>
        <w:t xml:space="preserve">Steffens, D., et al., </w:t>
      </w:r>
      <w:r w:rsidRPr="00BE47CE">
        <w:rPr>
          <w:i/>
        </w:rPr>
        <w:t>PRehabllitatiOn with pReoperatIve exercise and educaTion for patients undergoing major abdominal cancer surgerY: protocol for a multicentre randomised controlled TRIAL (PRIORITY TRIAL).</w:t>
      </w:r>
      <w:r w:rsidRPr="00BE47CE">
        <w:t xml:space="preserve"> BMC cancer, 2022. </w:t>
      </w:r>
      <w:r w:rsidRPr="00BE47CE">
        <w:rPr>
          <w:b/>
        </w:rPr>
        <w:t>22</w:t>
      </w:r>
      <w:r w:rsidRPr="00BE47CE">
        <w:t>(1).</w:t>
      </w:r>
    </w:p>
    <w:p w14:paraId="0AD11897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69.</w:t>
      </w:r>
      <w:r w:rsidRPr="00BE47CE">
        <w:tab/>
        <w:t xml:space="preserve">Steffens, D., et al., </w:t>
      </w:r>
      <w:r w:rsidRPr="00BE47CE">
        <w:rPr>
          <w:i/>
        </w:rPr>
        <w:t>Feasibility and acceptability of PrE-operative Physical Activity to improve patient outcomes After major cancer surgery: Study protocol for a pilot randomised controlled trial (PEPA Trial).</w:t>
      </w:r>
      <w:r w:rsidRPr="00BE47CE">
        <w:t xml:space="preserve"> Trials, 2018. </w:t>
      </w:r>
      <w:r w:rsidRPr="00BE47CE">
        <w:rPr>
          <w:b/>
        </w:rPr>
        <w:t>19</w:t>
      </w:r>
      <w:r w:rsidRPr="00BE47CE">
        <w:t>(1).</w:t>
      </w:r>
    </w:p>
    <w:p w14:paraId="12A8FCE6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70.</w:t>
      </w:r>
      <w:r w:rsidRPr="00BE47CE">
        <w:tab/>
        <w:t xml:space="preserve">Toohey, K., et al., </w:t>
      </w:r>
      <w:r w:rsidRPr="00BE47CE">
        <w:rPr>
          <w:i/>
        </w:rPr>
        <w:t>Towards best practice in the delivery of prescribed exercise via telehealth for individuals diagnosed with cancer: A randomised controlled trial protocol.</w:t>
      </w:r>
      <w:r w:rsidRPr="00BE47CE">
        <w:t xml:space="preserve"> Contemporary clinical trials, 2022. </w:t>
      </w:r>
      <w:r w:rsidRPr="00BE47CE">
        <w:rPr>
          <w:b/>
        </w:rPr>
        <w:t>119</w:t>
      </w:r>
      <w:r w:rsidRPr="00BE47CE">
        <w:t>.</w:t>
      </w:r>
    </w:p>
    <w:p w14:paraId="77FAC530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71.</w:t>
      </w:r>
      <w:r w:rsidRPr="00BE47CE">
        <w:tab/>
        <w:t xml:space="preserve">Touillaud, M., et al., </w:t>
      </w:r>
      <w:r w:rsidRPr="00BE47CE">
        <w:rPr>
          <w:i/>
        </w:rPr>
        <w:t>Connected device and therapeutic patient education to promote physical activity among women with localised breast cancer (DISCO trial): Protocol for a multicentre 2×2 factorial randomised controlled trial.</w:t>
      </w:r>
      <w:r w:rsidRPr="00BE47CE">
        <w:t xml:space="preserve"> BMJ open, 2021. </w:t>
      </w:r>
      <w:r w:rsidRPr="00BE47CE">
        <w:rPr>
          <w:b/>
        </w:rPr>
        <w:t>11</w:t>
      </w:r>
      <w:r w:rsidRPr="00BE47CE">
        <w:t>(9).</w:t>
      </w:r>
    </w:p>
    <w:p w14:paraId="6A6BC722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72.</w:t>
      </w:r>
      <w:r w:rsidRPr="00BE47CE">
        <w:tab/>
        <w:t xml:space="preserve">Tully, R., et al., </w:t>
      </w:r>
      <w:r w:rsidRPr="00BE47CE">
        <w:rPr>
          <w:i/>
        </w:rPr>
        <w:t>The effect of a pre- And post-operative exercise programme versus standard care on physical fitness of patients with oesophageal and gastric cancer undergoing neoadjuvant treatment prior to surgery (The PERIOP-OG Trial): Study protocol for a randomised controlled trial.</w:t>
      </w:r>
      <w:r w:rsidRPr="00BE47CE">
        <w:t xml:space="preserve"> Trials, 2020. </w:t>
      </w:r>
      <w:r w:rsidRPr="00BE47CE">
        <w:rPr>
          <w:b/>
        </w:rPr>
        <w:t>21</w:t>
      </w:r>
      <w:r w:rsidRPr="00BE47CE">
        <w:t>(1).</w:t>
      </w:r>
    </w:p>
    <w:p w14:paraId="43C35791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73.</w:t>
      </w:r>
      <w:r w:rsidRPr="00BE47CE">
        <w:tab/>
        <w:t xml:space="preserve">Twomey, R., et al., </w:t>
      </w:r>
      <w:r w:rsidRPr="00BE47CE">
        <w:rPr>
          <w:i/>
        </w:rPr>
        <w:t>Tailored exercise interventions to reduce fatigue in cancer survivors: Study protocol of a randomized controlled trial.</w:t>
      </w:r>
      <w:r w:rsidRPr="00BE47CE">
        <w:t xml:space="preserve"> BMC cancer, 2018. </w:t>
      </w:r>
      <w:r w:rsidRPr="00BE47CE">
        <w:rPr>
          <w:b/>
        </w:rPr>
        <w:t>18</w:t>
      </w:r>
      <w:r w:rsidRPr="00BE47CE">
        <w:t>(1).</w:t>
      </w:r>
    </w:p>
    <w:p w14:paraId="380324F3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74.</w:t>
      </w:r>
      <w:r w:rsidRPr="00BE47CE">
        <w:tab/>
        <w:t xml:space="preserve">Van Aperen, K., et al., </w:t>
      </w:r>
      <w:r w:rsidRPr="00BE47CE">
        <w:rPr>
          <w:i/>
        </w:rPr>
        <w:t>EffEx-HN trial: study protocol for a randomized controlled trial on the EFFectiveness and feasibility of a comprehensive supervised EXercise program during radiotherapy in Head and Neck cancer patients on health-related quality of life.</w:t>
      </w:r>
      <w:r w:rsidRPr="00BE47CE">
        <w:t xml:space="preserve"> Trials, 2023. </w:t>
      </w:r>
      <w:r w:rsidRPr="00BE47CE">
        <w:rPr>
          <w:b/>
        </w:rPr>
        <w:t>24</w:t>
      </w:r>
      <w:r w:rsidRPr="00BE47CE">
        <w:t>(1).</w:t>
      </w:r>
    </w:p>
    <w:p w14:paraId="6BAD5EDC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75.</w:t>
      </w:r>
      <w:r w:rsidRPr="00BE47CE">
        <w:tab/>
        <w:t xml:space="preserve">Van Blarigan, E.L., et al., </w:t>
      </w:r>
      <w:r w:rsidRPr="00BE47CE">
        <w:rPr>
          <w:i/>
        </w:rPr>
        <w:t>Protocol for a 4-arm randomized controlled trial testing remotely delivered exercise-only, diet-only, and exercise + diet interventions among men with prostate cancer treated with radical prostatectomy (Prostate 8-II).</w:t>
      </w:r>
      <w:r w:rsidRPr="00BE47CE">
        <w:t xml:space="preserve"> Contemporary clinical trials, 2023. </w:t>
      </w:r>
      <w:r w:rsidRPr="00BE47CE">
        <w:rPr>
          <w:b/>
        </w:rPr>
        <w:t>125</w:t>
      </w:r>
      <w:r w:rsidRPr="00BE47CE">
        <w:t>.</w:t>
      </w:r>
    </w:p>
    <w:p w14:paraId="751CFCEE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76.</w:t>
      </w:r>
      <w:r w:rsidRPr="00BE47CE">
        <w:tab/>
        <w:t xml:space="preserve">van Vulpen, J.K., et al., </w:t>
      </w:r>
      <w:r w:rsidRPr="00BE47CE">
        <w:rPr>
          <w:i/>
        </w:rPr>
        <w:t>Physical ExeRcise Following Esophageal Cancer Treatment (PERFECT) study: design of a randomized controlled trial.</w:t>
      </w:r>
      <w:r w:rsidRPr="00BE47CE">
        <w:t xml:space="preserve"> BMC Cancer, 2017. </w:t>
      </w:r>
      <w:r w:rsidRPr="00BE47CE">
        <w:rPr>
          <w:b/>
        </w:rPr>
        <w:t>17</w:t>
      </w:r>
      <w:r w:rsidRPr="00BE47CE">
        <w:t>(1): p. 552.</w:t>
      </w:r>
    </w:p>
    <w:p w14:paraId="74201C96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lastRenderedPageBreak/>
        <w:t>77.</w:t>
      </w:r>
      <w:r w:rsidRPr="00BE47CE">
        <w:tab/>
        <w:t xml:space="preserve">Viamonte, S.G., et al., </w:t>
      </w:r>
      <w:r w:rsidRPr="00BE47CE">
        <w:rPr>
          <w:i/>
        </w:rPr>
        <w:t>Impact of a COmprehensive cardiac REhabilitation framework among high cardiovascular risk cancer survivors: Protocol for the CORE trial.</w:t>
      </w:r>
      <w:r w:rsidRPr="00BE47CE">
        <w:t xml:space="preserve"> International Journal of Cardiology, 2023. </w:t>
      </w:r>
      <w:r w:rsidRPr="00BE47CE">
        <w:rPr>
          <w:b/>
        </w:rPr>
        <w:t>371</w:t>
      </w:r>
      <w:r w:rsidRPr="00BE47CE">
        <w:t>: p. 384-390.</w:t>
      </w:r>
    </w:p>
    <w:p w14:paraId="0EF59683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78.</w:t>
      </w:r>
      <w:r w:rsidRPr="00BE47CE">
        <w:tab/>
        <w:t xml:space="preserve">Vikmoen, O., et al., </w:t>
      </w:r>
      <w:r w:rsidRPr="00BE47CE">
        <w:rPr>
          <w:i/>
        </w:rPr>
        <w:t>Effects of High and Low-To-Moderate Intensity Exercise During (Neo-) Adjuvant Chemotherapy on Muscle Cells, Cardiorespiratory Fitness, and Muscle Function in Women With Breast Cancer: Protocol for a Randomized Controlled Trial.</w:t>
      </w:r>
      <w:r w:rsidRPr="00BE47CE">
        <w:t xml:space="preserve"> JMIR Research Protocols, 2022. </w:t>
      </w:r>
      <w:r w:rsidRPr="00BE47CE">
        <w:rPr>
          <w:b/>
        </w:rPr>
        <w:t>11</w:t>
      </w:r>
      <w:r w:rsidRPr="00BE47CE">
        <w:t>(11): p. e40811.</w:t>
      </w:r>
    </w:p>
    <w:p w14:paraId="7E9BE857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79.</w:t>
      </w:r>
      <w:r w:rsidRPr="00BE47CE">
        <w:tab/>
        <w:t xml:space="preserve">Wilson, R., et al., </w:t>
      </w:r>
      <w:r w:rsidRPr="00BE47CE">
        <w:rPr>
          <w:i/>
        </w:rPr>
        <w:t>Improving Cognitive Function Through High-Intensity Interval Training in Breast Cancer Patients Undergoing Chemotherapy: Protocol for a Randomized Controlled Trial.</w:t>
      </w:r>
      <w:r w:rsidRPr="00BE47CE">
        <w:t xml:space="preserve"> JMIR Research Protocols, 2023. </w:t>
      </w:r>
      <w:r w:rsidRPr="00BE47CE">
        <w:rPr>
          <w:b/>
        </w:rPr>
        <w:t>12</w:t>
      </w:r>
      <w:r w:rsidRPr="00BE47CE">
        <w:t>: p. e39740.</w:t>
      </w:r>
    </w:p>
    <w:p w14:paraId="3E2D601F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80.</w:t>
      </w:r>
      <w:r w:rsidRPr="00BE47CE">
        <w:tab/>
        <w:t xml:space="preserve">Winters-Stone, K.M., et al., </w:t>
      </w:r>
      <w:r w:rsidRPr="00BE47CE">
        <w:rPr>
          <w:i/>
        </w:rPr>
        <w:t>Protocol for GET FIT Prostate: a randomized, controlled trial of group exercise training for fall prevention and functional improvements during and after treatment for prostate cancer.</w:t>
      </w:r>
      <w:r w:rsidRPr="00BE47CE">
        <w:t xml:space="preserve"> Trials, 2021. </w:t>
      </w:r>
      <w:r w:rsidRPr="00BE47CE">
        <w:rPr>
          <w:b/>
        </w:rPr>
        <w:t>22</w:t>
      </w:r>
      <w:r w:rsidRPr="00BE47CE">
        <w:t>(1).</w:t>
      </w:r>
    </w:p>
    <w:p w14:paraId="6DCD4B51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81.</w:t>
      </w:r>
      <w:r w:rsidRPr="00BE47CE">
        <w:tab/>
        <w:t xml:space="preserve">Winters-Stone, K.M., et al., </w:t>
      </w:r>
      <w:r w:rsidRPr="00BE47CE">
        <w:rPr>
          <w:i/>
        </w:rPr>
        <w:t>Study protocol for the Exercising Together© trial: a randomized, controlled trial of partnered exercise for couples coping with cancer.</w:t>
      </w:r>
      <w:r w:rsidRPr="00BE47CE">
        <w:t xml:space="preserve"> Trials, 2021. </w:t>
      </w:r>
      <w:r w:rsidRPr="00BE47CE">
        <w:rPr>
          <w:b/>
        </w:rPr>
        <w:t>22</w:t>
      </w:r>
      <w:r w:rsidRPr="00BE47CE">
        <w:t>(1).</w:t>
      </w:r>
    </w:p>
    <w:p w14:paraId="77CF5C42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82.</w:t>
      </w:r>
      <w:r w:rsidRPr="00BE47CE">
        <w:tab/>
        <w:t xml:space="preserve">Witlox, L., et al., </w:t>
      </w:r>
      <w:r w:rsidRPr="00BE47CE">
        <w:rPr>
          <w:i/>
        </w:rPr>
        <w:t>Effect of physical exercise on cognitive function and brain measures after chemotherapy in patients with breast cancer (PAM study): Protocol of a randomised controlled trial.</w:t>
      </w:r>
      <w:r w:rsidRPr="00BE47CE">
        <w:t xml:space="preserve"> BMJ open, 2019. </w:t>
      </w:r>
      <w:r w:rsidRPr="00BE47CE">
        <w:rPr>
          <w:b/>
        </w:rPr>
        <w:t>9</w:t>
      </w:r>
      <w:r w:rsidRPr="00BE47CE">
        <w:t>(6).</w:t>
      </w:r>
    </w:p>
    <w:p w14:paraId="6913374D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83.</w:t>
      </w:r>
      <w:r w:rsidRPr="00BE47CE">
        <w:tab/>
        <w:t xml:space="preserve">Woodfiel, J., et al., </w:t>
      </w:r>
      <w:r w:rsidRPr="00BE47CE">
        <w:rPr>
          <w:i/>
        </w:rPr>
        <w:t>Protocol, and practical challenges, for a randomised controlled trial comparing the impact of high intensity interval training against standard care before major abdominal surgery: study protocol for a randomised controlled trial.</w:t>
      </w:r>
      <w:r w:rsidRPr="00BE47CE">
        <w:t xml:space="preserve"> Trials, 2018. </w:t>
      </w:r>
      <w:r w:rsidRPr="00BE47CE">
        <w:rPr>
          <w:b/>
        </w:rPr>
        <w:t>19</w:t>
      </w:r>
      <w:r w:rsidRPr="00BE47CE">
        <w:t>.</w:t>
      </w:r>
    </w:p>
    <w:p w14:paraId="213D7165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84.</w:t>
      </w:r>
      <w:r w:rsidRPr="00BE47CE">
        <w:tab/>
        <w:t xml:space="preserve">Yoh, K., et al., </w:t>
      </w:r>
      <w:r w:rsidRPr="00BE47CE">
        <w:rPr>
          <w:i/>
        </w:rPr>
        <w:t>Effect of exercise therapy on sarcopenia in pancreatic cancer: A study protocol for a randomised controlled trial.</w:t>
      </w:r>
      <w:r w:rsidRPr="00BE47CE">
        <w:t xml:space="preserve"> BMJ Open Gastroenterology, 2018. </w:t>
      </w:r>
      <w:r w:rsidRPr="00BE47CE">
        <w:rPr>
          <w:b/>
        </w:rPr>
        <w:t>5</w:t>
      </w:r>
      <w:r w:rsidRPr="00BE47CE">
        <w:t>(1).</w:t>
      </w:r>
    </w:p>
    <w:p w14:paraId="4D340329" w14:textId="77777777" w:rsidR="00AD7074" w:rsidRPr="00BE47CE" w:rsidRDefault="00AD7074" w:rsidP="00AD7074">
      <w:pPr>
        <w:pStyle w:val="EndNoteBibliography"/>
        <w:spacing w:after="0"/>
        <w:ind w:left="720" w:hanging="720"/>
      </w:pPr>
      <w:r w:rsidRPr="00BE47CE">
        <w:t>85.</w:t>
      </w:r>
      <w:r w:rsidRPr="00BE47CE">
        <w:tab/>
        <w:t xml:space="preserve">Yoh, K., et al., </w:t>
      </w:r>
      <w:r w:rsidRPr="00BE47CE">
        <w:rPr>
          <w:i/>
        </w:rPr>
        <w:t>Implication of exercise interventions on sleep disturbance in patients with pancreatic cancer: A study protocol for a randomised controlled trial.</w:t>
      </w:r>
      <w:r w:rsidRPr="00BE47CE">
        <w:t xml:space="preserve"> BMJ Open Gastroenterology, 2018. </w:t>
      </w:r>
      <w:r w:rsidRPr="00BE47CE">
        <w:rPr>
          <w:b/>
        </w:rPr>
        <w:t>5</w:t>
      </w:r>
      <w:r w:rsidRPr="00BE47CE">
        <w:t>(1).</w:t>
      </w:r>
    </w:p>
    <w:p w14:paraId="5F6A2312" w14:textId="77777777" w:rsidR="00AD7074" w:rsidRPr="00BE47CE" w:rsidRDefault="00AD7074" w:rsidP="00AD7074">
      <w:pPr>
        <w:pStyle w:val="EndNoteBibliography"/>
        <w:ind w:left="720" w:hanging="720"/>
      </w:pPr>
      <w:r w:rsidRPr="00BE47CE">
        <w:t>86.</w:t>
      </w:r>
      <w:r w:rsidRPr="00BE47CE">
        <w:tab/>
        <w:t xml:space="preserve">Zimmer, P., et al., </w:t>
      </w:r>
      <w:r w:rsidRPr="00BE47CE">
        <w:rPr>
          <w:i/>
        </w:rPr>
        <w:t>Impact of aerobic exercise training during chemotherapy on cancer related cognitive impairments in patients suffering from acute myeloid leukemia or myelodysplastic syndrome - Study protocol of a randomized placebo-controlled trial.</w:t>
      </w:r>
      <w:r w:rsidRPr="00BE47CE">
        <w:t xml:space="preserve"> Contemporary clinical trials, 2016. </w:t>
      </w:r>
      <w:r w:rsidRPr="00BE47CE">
        <w:rPr>
          <w:b/>
        </w:rPr>
        <w:t>49</w:t>
      </w:r>
      <w:r w:rsidRPr="00BE47CE">
        <w:t>: p. 1-5.</w:t>
      </w:r>
    </w:p>
    <w:p w14:paraId="2537C1FB" w14:textId="05D047F4" w:rsidR="00AD7074" w:rsidRDefault="00AD7074" w:rsidP="00AD7074">
      <w:r>
        <w:rPr>
          <w:rFonts w:ascii="Times New Roman" w:hAnsi="Times New Roman" w:cs="Times New Roman"/>
        </w:rPr>
        <w:fldChar w:fldCharType="end"/>
      </w:r>
    </w:p>
    <w:sectPr w:rsidR="00AD7074" w:rsidSect="006B55F6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3E9D01" w14:textId="77777777" w:rsidR="00026E58" w:rsidRDefault="00026E58" w:rsidP="00152E1E">
      <w:pPr>
        <w:spacing w:after="0" w:line="240" w:lineRule="auto"/>
      </w:pPr>
      <w:r>
        <w:separator/>
      </w:r>
    </w:p>
  </w:endnote>
  <w:endnote w:type="continuationSeparator" w:id="0">
    <w:p w14:paraId="76FA6E6F" w14:textId="77777777" w:rsidR="00026E58" w:rsidRDefault="00026E58" w:rsidP="00152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1775304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6FB7872A" w14:textId="3C4EC6E4" w:rsidR="00152E1E" w:rsidRDefault="00152E1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8A76369" w14:textId="77777777" w:rsidR="00152E1E" w:rsidRDefault="00152E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0DAD4D" w14:textId="77777777" w:rsidR="00026E58" w:rsidRDefault="00026E58" w:rsidP="00152E1E">
      <w:pPr>
        <w:spacing w:after="0" w:line="240" w:lineRule="auto"/>
      </w:pPr>
      <w:r>
        <w:separator/>
      </w:r>
    </w:p>
  </w:footnote>
  <w:footnote w:type="continuationSeparator" w:id="0">
    <w:p w14:paraId="62AFF2EB" w14:textId="77777777" w:rsidR="00026E58" w:rsidRDefault="00026E58" w:rsidP="00152E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5F6"/>
    <w:rsid w:val="00026E58"/>
    <w:rsid w:val="00152E1E"/>
    <w:rsid w:val="001D45F2"/>
    <w:rsid w:val="0026025B"/>
    <w:rsid w:val="003472E1"/>
    <w:rsid w:val="006B55F6"/>
    <w:rsid w:val="007054A5"/>
    <w:rsid w:val="00AD7074"/>
    <w:rsid w:val="00B42D96"/>
    <w:rsid w:val="00CD05E1"/>
    <w:rsid w:val="00D0497F"/>
    <w:rsid w:val="00DE5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09C08"/>
  <w15:chartTrackingRefBased/>
  <w15:docId w15:val="{ADE34B65-EF67-469A-89BE-29D747C28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5F6"/>
    <w:pPr>
      <w:spacing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5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5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5F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5F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5F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5F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5F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5F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5F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5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5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5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5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5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5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5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5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5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5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55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5F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55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5F6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B55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55F6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B55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5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5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5F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B55F6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55F6"/>
    <w:rPr>
      <w:color w:val="954F72"/>
      <w:u w:val="single"/>
    </w:rPr>
  </w:style>
  <w:style w:type="paragraph" w:customStyle="1" w:styleId="msonormal0">
    <w:name w:val="msonormal"/>
    <w:basedOn w:val="Normal"/>
    <w:rsid w:val="006B55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xl65">
    <w:name w:val="xl65"/>
    <w:basedOn w:val="Normal"/>
    <w:rsid w:val="006B55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E"/>
      <w14:ligatures w14:val="none"/>
    </w:rPr>
  </w:style>
  <w:style w:type="paragraph" w:customStyle="1" w:styleId="xl66">
    <w:name w:val="xl66"/>
    <w:basedOn w:val="Normal"/>
    <w:rsid w:val="006B55F6"/>
    <w:pPr>
      <w:pBdr>
        <w:top w:val="single" w:sz="4" w:space="0" w:color="8EA9DB"/>
        <w:left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E"/>
      <w14:ligatures w14:val="none"/>
    </w:rPr>
  </w:style>
  <w:style w:type="paragraph" w:customStyle="1" w:styleId="xl67">
    <w:name w:val="xl67"/>
    <w:basedOn w:val="Normal"/>
    <w:rsid w:val="006B55F6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xl68">
    <w:name w:val="xl68"/>
    <w:basedOn w:val="Normal"/>
    <w:rsid w:val="006B55F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xl69">
    <w:name w:val="xl69"/>
    <w:basedOn w:val="Normal"/>
    <w:rsid w:val="006B55F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:lang w:eastAsia="en-IE"/>
      <w14:ligatures w14:val="none"/>
    </w:rPr>
  </w:style>
  <w:style w:type="paragraph" w:customStyle="1" w:styleId="xl70">
    <w:name w:val="xl70"/>
    <w:basedOn w:val="Normal"/>
    <w:rsid w:val="006B55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E"/>
      <w14:ligatures w14:val="none"/>
    </w:rPr>
  </w:style>
  <w:style w:type="table" w:styleId="TableGrid">
    <w:name w:val="Table Grid"/>
    <w:basedOn w:val="TableNormal"/>
    <w:uiPriority w:val="39"/>
    <w:rsid w:val="006B5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2E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E1E"/>
    <w:rPr>
      <w:rFonts w:eastAsiaTheme="minorEastAs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52E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E1E"/>
    <w:rPr>
      <w:rFonts w:eastAsiaTheme="minorEastAsia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D707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7074"/>
    <w:rPr>
      <w:rFonts w:ascii="Calibri" w:eastAsiaTheme="minorEastAsia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oneill4@tcd.i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4188</Words>
  <Characters>23874</Characters>
  <Application>Microsoft Office Word</Application>
  <DocSecurity>0</DocSecurity>
  <Lines>198</Lines>
  <Paragraphs>56</Paragraphs>
  <ScaleCrop>false</ScaleCrop>
  <Company/>
  <LinksUpToDate>false</LinksUpToDate>
  <CharactersWithSpaces>28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myth</dc:creator>
  <cp:keywords/>
  <dc:description/>
  <cp:lastModifiedBy>Linda O'Neill</cp:lastModifiedBy>
  <cp:revision>4</cp:revision>
  <dcterms:created xsi:type="dcterms:W3CDTF">2025-03-28T09:12:00Z</dcterms:created>
  <dcterms:modified xsi:type="dcterms:W3CDTF">2025-04-01T09:21:00Z</dcterms:modified>
</cp:coreProperties>
</file>